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3"/>
        <w:tblpPr w:leftFromText="180" w:rightFromText="180" w:vertAnchor="page" w:horzAnchor="margin" w:tblpY="223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50"/>
        <w:gridCol w:w="429"/>
        <w:gridCol w:w="685"/>
        <w:gridCol w:w="684"/>
        <w:gridCol w:w="684"/>
        <w:gridCol w:w="684"/>
        <w:gridCol w:w="684"/>
        <w:gridCol w:w="652"/>
        <w:gridCol w:w="685"/>
        <w:gridCol w:w="685"/>
      </w:tblGrid>
      <w:tr w:rsidR="00910075" w:rsidRPr="000D1D96" w14:paraId="18097A93" w14:textId="77777777" w:rsidTr="000D1D96">
        <w:tc>
          <w:tcPr>
            <w:tcW w:w="2650" w:type="dxa"/>
            <w:tcBorders>
              <w:top w:val="single" w:sz="4" w:space="0" w:color="auto"/>
            </w:tcBorders>
          </w:tcPr>
          <w:p w14:paraId="222E001E" w14:textId="77777777" w:rsidR="00910075" w:rsidRPr="000D1D96" w:rsidRDefault="00910075" w:rsidP="000D1D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1D96">
              <w:rPr>
                <w:rFonts w:ascii="Times New Roman" w:hAnsi="Times New Roman" w:cs="Times New Roman" w:hint="eastAsia"/>
                <w:sz w:val="20"/>
                <w:szCs w:val="20"/>
              </w:rPr>
              <w:t>Topology</w:t>
            </w:r>
          </w:p>
        </w:tc>
        <w:tc>
          <w:tcPr>
            <w:tcW w:w="429" w:type="dxa"/>
            <w:tcBorders>
              <w:top w:val="single" w:sz="4" w:space="0" w:color="auto"/>
            </w:tcBorders>
          </w:tcPr>
          <w:p w14:paraId="59C749E7" w14:textId="77777777" w:rsidR="00910075" w:rsidRPr="000D1D96" w:rsidRDefault="00910075" w:rsidP="000D1D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1D96">
              <w:rPr>
                <w:rFonts w:ascii="Times New Roman" w:hAnsi="Times New Roman" w:cs="Times New Roman" w:hint="eastAsia"/>
                <w:sz w:val="20"/>
                <w:szCs w:val="20"/>
              </w:rPr>
              <w:t>S1</w:t>
            </w:r>
          </w:p>
        </w:tc>
        <w:tc>
          <w:tcPr>
            <w:tcW w:w="685" w:type="dxa"/>
            <w:tcBorders>
              <w:top w:val="single" w:sz="4" w:space="0" w:color="auto"/>
            </w:tcBorders>
            <w:vAlign w:val="center"/>
          </w:tcPr>
          <w:p w14:paraId="4D6AF5F0" w14:textId="77777777" w:rsidR="00910075" w:rsidRPr="000D1D96" w:rsidRDefault="00910075" w:rsidP="000D1D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1D96">
              <w:rPr>
                <w:rFonts w:ascii="Times New Roman" w:hAnsi="Times New Roman" w:cs="Times New Roman" w:hint="eastAsia"/>
                <w:sz w:val="20"/>
                <w:szCs w:val="20"/>
              </w:rPr>
              <w:t>0.1</w:t>
            </w:r>
          </w:p>
        </w:tc>
        <w:tc>
          <w:tcPr>
            <w:tcW w:w="684" w:type="dxa"/>
            <w:tcBorders>
              <w:top w:val="single" w:sz="4" w:space="0" w:color="auto"/>
            </w:tcBorders>
            <w:vAlign w:val="center"/>
          </w:tcPr>
          <w:p w14:paraId="1B69DBEB" w14:textId="77777777" w:rsidR="00910075" w:rsidRPr="000D1D96" w:rsidRDefault="00910075" w:rsidP="000D1D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1D96">
              <w:rPr>
                <w:rFonts w:ascii="Times New Roman" w:hAnsi="Times New Roman" w:cs="Times New Roman" w:hint="eastAsia"/>
                <w:sz w:val="20"/>
                <w:szCs w:val="20"/>
              </w:rPr>
              <w:t>0.5</w:t>
            </w:r>
          </w:p>
        </w:tc>
        <w:tc>
          <w:tcPr>
            <w:tcW w:w="684" w:type="dxa"/>
            <w:tcBorders>
              <w:top w:val="single" w:sz="4" w:space="0" w:color="auto"/>
            </w:tcBorders>
            <w:vAlign w:val="center"/>
          </w:tcPr>
          <w:p w14:paraId="47269725" w14:textId="77777777" w:rsidR="00910075" w:rsidRPr="000D1D96" w:rsidRDefault="00910075" w:rsidP="000D1D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1D96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684" w:type="dxa"/>
            <w:tcBorders>
              <w:top w:val="single" w:sz="4" w:space="0" w:color="auto"/>
            </w:tcBorders>
            <w:vAlign w:val="center"/>
          </w:tcPr>
          <w:p w14:paraId="2E8138F0" w14:textId="77777777" w:rsidR="00910075" w:rsidRPr="000D1D96" w:rsidRDefault="00910075" w:rsidP="000D1D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1D96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684" w:type="dxa"/>
            <w:tcBorders>
              <w:top w:val="single" w:sz="4" w:space="0" w:color="auto"/>
            </w:tcBorders>
            <w:vAlign w:val="center"/>
          </w:tcPr>
          <w:p w14:paraId="2E722881" w14:textId="77777777" w:rsidR="00910075" w:rsidRPr="000D1D96" w:rsidRDefault="00910075" w:rsidP="000D1D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1D96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652" w:type="dxa"/>
            <w:tcBorders>
              <w:top w:val="single" w:sz="4" w:space="0" w:color="auto"/>
            </w:tcBorders>
          </w:tcPr>
          <w:p w14:paraId="6C88A41E" w14:textId="77777777" w:rsidR="00910075" w:rsidRPr="000D1D96" w:rsidRDefault="00910075" w:rsidP="000D1D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1D96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685" w:type="dxa"/>
            <w:tcBorders>
              <w:top w:val="single" w:sz="4" w:space="0" w:color="auto"/>
            </w:tcBorders>
            <w:vAlign w:val="center"/>
          </w:tcPr>
          <w:p w14:paraId="510D0922" w14:textId="77777777" w:rsidR="00910075" w:rsidRPr="000D1D96" w:rsidRDefault="00910075" w:rsidP="000D1D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1D96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685" w:type="dxa"/>
            <w:tcBorders>
              <w:top w:val="single" w:sz="4" w:space="0" w:color="auto"/>
            </w:tcBorders>
            <w:vAlign w:val="center"/>
          </w:tcPr>
          <w:p w14:paraId="7C244F77" w14:textId="77777777" w:rsidR="00910075" w:rsidRPr="000D1D96" w:rsidRDefault="00910075" w:rsidP="000D1D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1D96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</w:tr>
      <w:tr w:rsidR="00910075" w:rsidRPr="000D1D96" w14:paraId="15983383" w14:textId="77777777" w:rsidTr="000D1D96">
        <w:tc>
          <w:tcPr>
            <w:tcW w:w="2650" w:type="dxa"/>
          </w:tcPr>
          <w:p w14:paraId="3EB01412" w14:textId="77777777" w:rsidR="00910075" w:rsidRPr="000D1D96" w:rsidRDefault="00910075" w:rsidP="000D1D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9" w:type="dxa"/>
          </w:tcPr>
          <w:p w14:paraId="03FED900" w14:textId="77777777" w:rsidR="00910075" w:rsidRPr="000D1D96" w:rsidRDefault="00910075" w:rsidP="000D1D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1D96">
              <w:rPr>
                <w:rFonts w:ascii="Times New Roman" w:hAnsi="Times New Roman" w:cs="Times New Roman" w:hint="eastAsia"/>
                <w:sz w:val="20"/>
                <w:szCs w:val="20"/>
              </w:rPr>
              <w:t>S2</w:t>
            </w:r>
          </w:p>
        </w:tc>
        <w:tc>
          <w:tcPr>
            <w:tcW w:w="685" w:type="dxa"/>
            <w:vAlign w:val="center"/>
          </w:tcPr>
          <w:p w14:paraId="62D77C09" w14:textId="77777777" w:rsidR="00910075" w:rsidRPr="000D1D96" w:rsidRDefault="00910075" w:rsidP="000D1D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1D96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684" w:type="dxa"/>
            <w:vAlign w:val="center"/>
          </w:tcPr>
          <w:p w14:paraId="7FBE5775" w14:textId="77777777" w:rsidR="00910075" w:rsidRPr="000D1D96" w:rsidRDefault="00910075" w:rsidP="000D1D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1D96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684" w:type="dxa"/>
            <w:vAlign w:val="center"/>
          </w:tcPr>
          <w:p w14:paraId="442E1CD0" w14:textId="77777777" w:rsidR="00910075" w:rsidRPr="000D1D96" w:rsidRDefault="00910075" w:rsidP="000D1D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1D96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684" w:type="dxa"/>
            <w:vAlign w:val="center"/>
          </w:tcPr>
          <w:p w14:paraId="38143466" w14:textId="77777777" w:rsidR="00910075" w:rsidRPr="000D1D96" w:rsidRDefault="00910075" w:rsidP="000D1D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1D96">
              <w:rPr>
                <w:rFonts w:ascii="Times New Roman" w:hAnsi="Times New Roman" w:cs="Times New Roman" w:hint="eastAsia"/>
                <w:sz w:val="20"/>
                <w:szCs w:val="20"/>
              </w:rPr>
              <w:t>0.01</w:t>
            </w:r>
          </w:p>
        </w:tc>
        <w:tc>
          <w:tcPr>
            <w:tcW w:w="684" w:type="dxa"/>
            <w:vAlign w:val="center"/>
          </w:tcPr>
          <w:p w14:paraId="7A2B08EA" w14:textId="77777777" w:rsidR="00910075" w:rsidRPr="000D1D96" w:rsidRDefault="00910075" w:rsidP="000D1D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1D96">
              <w:rPr>
                <w:rFonts w:ascii="Times New Roman" w:hAnsi="Times New Roman" w:cs="Times New Roman" w:hint="eastAsia"/>
                <w:sz w:val="20"/>
                <w:szCs w:val="20"/>
              </w:rPr>
              <w:t>0.1</w:t>
            </w:r>
          </w:p>
        </w:tc>
        <w:tc>
          <w:tcPr>
            <w:tcW w:w="652" w:type="dxa"/>
          </w:tcPr>
          <w:p w14:paraId="6001ED5F" w14:textId="77777777" w:rsidR="00910075" w:rsidRPr="000D1D96" w:rsidRDefault="00910075" w:rsidP="000D1D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1D96">
              <w:rPr>
                <w:rFonts w:ascii="Times New Roman" w:hAnsi="Times New Roman" w:cs="Times New Roman" w:hint="eastAsia"/>
                <w:sz w:val="20"/>
                <w:szCs w:val="20"/>
              </w:rPr>
              <w:t>0.5</w:t>
            </w:r>
          </w:p>
        </w:tc>
        <w:tc>
          <w:tcPr>
            <w:tcW w:w="685" w:type="dxa"/>
            <w:vAlign w:val="center"/>
          </w:tcPr>
          <w:p w14:paraId="44FC32CC" w14:textId="77777777" w:rsidR="00910075" w:rsidRPr="000D1D96" w:rsidRDefault="00910075" w:rsidP="000D1D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1D96">
              <w:rPr>
                <w:rFonts w:ascii="Times New Roman" w:hAnsi="Times New Roman" w:cs="Times New Roman" w:hint="eastAsia"/>
                <w:sz w:val="20"/>
                <w:szCs w:val="20"/>
              </w:rPr>
              <w:t>0.5</w:t>
            </w:r>
          </w:p>
        </w:tc>
        <w:tc>
          <w:tcPr>
            <w:tcW w:w="685" w:type="dxa"/>
            <w:vAlign w:val="center"/>
          </w:tcPr>
          <w:p w14:paraId="1A359B6C" w14:textId="77777777" w:rsidR="00910075" w:rsidRPr="000D1D96" w:rsidRDefault="00910075" w:rsidP="000D1D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1D96">
              <w:rPr>
                <w:rFonts w:ascii="Times New Roman" w:hAnsi="Times New Roman" w:cs="Times New Roman" w:hint="eastAsia"/>
                <w:sz w:val="20"/>
                <w:szCs w:val="20"/>
              </w:rPr>
              <w:t>0.5</w:t>
            </w:r>
          </w:p>
        </w:tc>
      </w:tr>
      <w:tr w:rsidR="00910075" w:rsidRPr="000D1D96" w14:paraId="2B758493" w14:textId="77777777" w:rsidTr="000D1D96">
        <w:tc>
          <w:tcPr>
            <w:tcW w:w="2650" w:type="dxa"/>
            <w:tcBorders>
              <w:bottom w:val="single" w:sz="4" w:space="0" w:color="auto"/>
            </w:tcBorders>
          </w:tcPr>
          <w:p w14:paraId="0AFCE1B0" w14:textId="77777777" w:rsidR="00910075" w:rsidRPr="000D1D96" w:rsidRDefault="00910075" w:rsidP="000D1D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9" w:type="dxa"/>
            <w:tcBorders>
              <w:bottom w:val="single" w:sz="4" w:space="0" w:color="auto"/>
            </w:tcBorders>
          </w:tcPr>
          <w:p w14:paraId="226AE026" w14:textId="77777777" w:rsidR="00910075" w:rsidRPr="000D1D96" w:rsidRDefault="00910075" w:rsidP="000D1D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1D96">
              <w:rPr>
                <w:rFonts w:ascii="Times New Roman" w:hAnsi="Times New Roman" w:cs="Times New Roman" w:hint="eastAsia"/>
                <w:sz w:val="20"/>
                <w:szCs w:val="20"/>
              </w:rPr>
              <w:t>S3</w:t>
            </w:r>
          </w:p>
        </w:tc>
        <w:tc>
          <w:tcPr>
            <w:tcW w:w="685" w:type="dxa"/>
            <w:tcBorders>
              <w:bottom w:val="single" w:sz="4" w:space="0" w:color="auto"/>
            </w:tcBorders>
            <w:vAlign w:val="center"/>
          </w:tcPr>
          <w:p w14:paraId="7925E905" w14:textId="77777777" w:rsidR="00910075" w:rsidRPr="000D1D96" w:rsidRDefault="00910075" w:rsidP="000D1D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1D96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684" w:type="dxa"/>
            <w:tcBorders>
              <w:bottom w:val="single" w:sz="4" w:space="0" w:color="auto"/>
            </w:tcBorders>
            <w:vAlign w:val="center"/>
          </w:tcPr>
          <w:p w14:paraId="3E694F24" w14:textId="77777777" w:rsidR="00910075" w:rsidRPr="000D1D96" w:rsidRDefault="00910075" w:rsidP="000D1D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1D96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684" w:type="dxa"/>
            <w:tcBorders>
              <w:bottom w:val="single" w:sz="4" w:space="0" w:color="auto"/>
            </w:tcBorders>
            <w:vAlign w:val="center"/>
          </w:tcPr>
          <w:p w14:paraId="690DE853" w14:textId="77777777" w:rsidR="00910075" w:rsidRPr="000D1D96" w:rsidRDefault="00910075" w:rsidP="000D1D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1D96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684" w:type="dxa"/>
            <w:tcBorders>
              <w:bottom w:val="single" w:sz="4" w:space="0" w:color="auto"/>
            </w:tcBorders>
            <w:vAlign w:val="center"/>
          </w:tcPr>
          <w:p w14:paraId="5596A698" w14:textId="77777777" w:rsidR="00910075" w:rsidRPr="000D1D96" w:rsidRDefault="00910075" w:rsidP="000D1D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1D96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684" w:type="dxa"/>
            <w:tcBorders>
              <w:bottom w:val="single" w:sz="4" w:space="0" w:color="auto"/>
            </w:tcBorders>
            <w:vAlign w:val="center"/>
          </w:tcPr>
          <w:p w14:paraId="0F820B62" w14:textId="77777777" w:rsidR="00910075" w:rsidRPr="000D1D96" w:rsidRDefault="00910075" w:rsidP="000D1D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1D96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652" w:type="dxa"/>
            <w:tcBorders>
              <w:bottom w:val="single" w:sz="4" w:space="0" w:color="auto"/>
            </w:tcBorders>
          </w:tcPr>
          <w:p w14:paraId="0AFB733D" w14:textId="77777777" w:rsidR="00910075" w:rsidRPr="000D1D96" w:rsidRDefault="00910075" w:rsidP="000D1D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1D96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685" w:type="dxa"/>
            <w:tcBorders>
              <w:bottom w:val="single" w:sz="4" w:space="0" w:color="auto"/>
            </w:tcBorders>
            <w:vAlign w:val="center"/>
          </w:tcPr>
          <w:p w14:paraId="6B80AD52" w14:textId="77777777" w:rsidR="00910075" w:rsidRPr="000D1D96" w:rsidRDefault="00910075" w:rsidP="000D1D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1D96">
              <w:rPr>
                <w:rFonts w:ascii="Times New Roman" w:hAnsi="Times New Roman" w:cs="Times New Roman" w:hint="eastAsia"/>
                <w:sz w:val="20"/>
                <w:szCs w:val="20"/>
              </w:rPr>
              <w:t>0.01</w:t>
            </w:r>
          </w:p>
        </w:tc>
        <w:tc>
          <w:tcPr>
            <w:tcW w:w="685" w:type="dxa"/>
            <w:tcBorders>
              <w:bottom w:val="single" w:sz="4" w:space="0" w:color="auto"/>
            </w:tcBorders>
            <w:vAlign w:val="center"/>
          </w:tcPr>
          <w:p w14:paraId="42860B8A" w14:textId="77777777" w:rsidR="00910075" w:rsidRPr="000D1D96" w:rsidRDefault="00910075" w:rsidP="000D1D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1D96">
              <w:rPr>
                <w:rFonts w:ascii="Times New Roman" w:hAnsi="Times New Roman" w:cs="Times New Roman" w:hint="eastAsia"/>
                <w:sz w:val="20"/>
                <w:szCs w:val="20"/>
              </w:rPr>
              <w:t>0.1</w:t>
            </w:r>
          </w:p>
        </w:tc>
      </w:tr>
      <w:tr w:rsidR="00910075" w:rsidRPr="000D1D96" w14:paraId="101CECED" w14:textId="77777777" w:rsidTr="000D1D96">
        <w:tc>
          <w:tcPr>
            <w:tcW w:w="2650" w:type="dxa"/>
            <w:tcBorders>
              <w:top w:val="single" w:sz="4" w:space="0" w:color="auto"/>
            </w:tcBorders>
            <w:vAlign w:val="bottom"/>
          </w:tcPr>
          <w:p w14:paraId="566BD444" w14:textId="77777777" w:rsidR="00910075" w:rsidRPr="000D1D96" w:rsidRDefault="00910075" w:rsidP="000D1D9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D1D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P-5P-2N-3N-7P-8P</w:t>
            </w:r>
          </w:p>
        </w:tc>
        <w:tc>
          <w:tcPr>
            <w:tcW w:w="429" w:type="dxa"/>
            <w:tcBorders>
              <w:top w:val="single" w:sz="4" w:space="0" w:color="auto"/>
            </w:tcBorders>
          </w:tcPr>
          <w:p w14:paraId="01BB1EE1" w14:textId="77777777" w:rsidR="00910075" w:rsidRPr="000D1D96" w:rsidRDefault="00910075" w:rsidP="000D1D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5" w:type="dxa"/>
            <w:tcBorders>
              <w:top w:val="single" w:sz="4" w:space="0" w:color="auto"/>
            </w:tcBorders>
            <w:vAlign w:val="center"/>
          </w:tcPr>
          <w:p w14:paraId="029C5FFB" w14:textId="77777777" w:rsidR="00910075" w:rsidRPr="000D1D96" w:rsidRDefault="00910075" w:rsidP="000D1D96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D1D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684" w:type="dxa"/>
            <w:tcBorders>
              <w:top w:val="single" w:sz="4" w:space="0" w:color="auto"/>
            </w:tcBorders>
            <w:vAlign w:val="center"/>
          </w:tcPr>
          <w:p w14:paraId="441AC32D" w14:textId="77777777" w:rsidR="00910075" w:rsidRPr="000D1D96" w:rsidRDefault="00910075" w:rsidP="000D1D96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D1D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684" w:type="dxa"/>
            <w:tcBorders>
              <w:top w:val="single" w:sz="4" w:space="0" w:color="auto"/>
            </w:tcBorders>
            <w:vAlign w:val="center"/>
          </w:tcPr>
          <w:p w14:paraId="51BE7F84" w14:textId="77777777" w:rsidR="00910075" w:rsidRPr="000D1D96" w:rsidRDefault="00910075" w:rsidP="000D1D96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D1D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684" w:type="dxa"/>
            <w:tcBorders>
              <w:top w:val="single" w:sz="4" w:space="0" w:color="auto"/>
            </w:tcBorders>
            <w:vAlign w:val="center"/>
          </w:tcPr>
          <w:p w14:paraId="142ECBEA" w14:textId="77777777" w:rsidR="00910075" w:rsidRPr="000D1D96" w:rsidRDefault="00910075" w:rsidP="000D1D96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D1D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684" w:type="dxa"/>
            <w:tcBorders>
              <w:top w:val="single" w:sz="4" w:space="0" w:color="auto"/>
            </w:tcBorders>
            <w:vAlign w:val="center"/>
          </w:tcPr>
          <w:p w14:paraId="62518521" w14:textId="77777777" w:rsidR="00910075" w:rsidRPr="000D1D96" w:rsidRDefault="00910075" w:rsidP="000D1D96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D1D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652" w:type="dxa"/>
            <w:tcBorders>
              <w:top w:val="single" w:sz="4" w:space="0" w:color="auto"/>
            </w:tcBorders>
            <w:vAlign w:val="center"/>
          </w:tcPr>
          <w:p w14:paraId="6C6D3ADF" w14:textId="77777777" w:rsidR="00910075" w:rsidRPr="000D1D96" w:rsidRDefault="00910075" w:rsidP="000D1D96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D1D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85" w:type="dxa"/>
            <w:tcBorders>
              <w:top w:val="single" w:sz="4" w:space="0" w:color="auto"/>
            </w:tcBorders>
            <w:vAlign w:val="center"/>
          </w:tcPr>
          <w:p w14:paraId="35786ED4" w14:textId="77777777" w:rsidR="00910075" w:rsidRPr="000D1D96" w:rsidRDefault="00910075" w:rsidP="000D1D96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D1D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85" w:type="dxa"/>
            <w:tcBorders>
              <w:top w:val="single" w:sz="4" w:space="0" w:color="auto"/>
            </w:tcBorders>
            <w:vAlign w:val="center"/>
          </w:tcPr>
          <w:p w14:paraId="6840918E" w14:textId="77777777" w:rsidR="00910075" w:rsidRPr="000D1D96" w:rsidRDefault="00910075" w:rsidP="000D1D96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D1D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910075" w:rsidRPr="000D1D96" w14:paraId="4768486F" w14:textId="77777777" w:rsidTr="000D1D96">
        <w:tc>
          <w:tcPr>
            <w:tcW w:w="2650" w:type="dxa"/>
            <w:vAlign w:val="bottom"/>
          </w:tcPr>
          <w:p w14:paraId="40B9E8A2" w14:textId="77777777" w:rsidR="00910075" w:rsidRPr="000D1D96" w:rsidRDefault="00910075" w:rsidP="000D1D9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D1D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P-5P-2N-3N-4N-7P-8P</w:t>
            </w:r>
          </w:p>
        </w:tc>
        <w:tc>
          <w:tcPr>
            <w:tcW w:w="429" w:type="dxa"/>
          </w:tcPr>
          <w:p w14:paraId="371E72F5" w14:textId="77777777" w:rsidR="00910075" w:rsidRPr="000D1D96" w:rsidRDefault="00910075" w:rsidP="000D1D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5" w:type="dxa"/>
            <w:vAlign w:val="center"/>
          </w:tcPr>
          <w:p w14:paraId="262CEE42" w14:textId="77777777" w:rsidR="00910075" w:rsidRPr="000D1D96" w:rsidRDefault="00910075" w:rsidP="000D1D96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D1D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684" w:type="dxa"/>
            <w:vAlign w:val="center"/>
          </w:tcPr>
          <w:p w14:paraId="24BD17DF" w14:textId="77777777" w:rsidR="00910075" w:rsidRPr="000D1D96" w:rsidRDefault="00910075" w:rsidP="000D1D96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D1D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684" w:type="dxa"/>
            <w:vAlign w:val="center"/>
          </w:tcPr>
          <w:p w14:paraId="05497AD7" w14:textId="77777777" w:rsidR="00910075" w:rsidRPr="000D1D96" w:rsidRDefault="00910075" w:rsidP="000D1D96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D1D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684" w:type="dxa"/>
            <w:vAlign w:val="center"/>
          </w:tcPr>
          <w:p w14:paraId="6EFA3FC0" w14:textId="77777777" w:rsidR="00910075" w:rsidRPr="000D1D96" w:rsidRDefault="00910075" w:rsidP="000D1D96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D1D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684" w:type="dxa"/>
            <w:vAlign w:val="center"/>
          </w:tcPr>
          <w:p w14:paraId="116CAB0E" w14:textId="77777777" w:rsidR="00910075" w:rsidRPr="000D1D96" w:rsidRDefault="00910075" w:rsidP="000D1D96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D1D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652" w:type="dxa"/>
            <w:vAlign w:val="center"/>
          </w:tcPr>
          <w:p w14:paraId="10EAE6C5" w14:textId="77777777" w:rsidR="00910075" w:rsidRPr="000D1D96" w:rsidRDefault="00910075" w:rsidP="000D1D96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D1D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85" w:type="dxa"/>
            <w:vAlign w:val="center"/>
          </w:tcPr>
          <w:p w14:paraId="1EA3CD43" w14:textId="77777777" w:rsidR="00910075" w:rsidRPr="000D1D96" w:rsidRDefault="00910075" w:rsidP="000D1D96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D1D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85" w:type="dxa"/>
            <w:vAlign w:val="center"/>
          </w:tcPr>
          <w:p w14:paraId="0D0657F0" w14:textId="77777777" w:rsidR="00910075" w:rsidRPr="000D1D96" w:rsidRDefault="00910075" w:rsidP="000D1D96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D1D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910075" w:rsidRPr="000D1D96" w14:paraId="2297E3A9" w14:textId="77777777" w:rsidTr="000D1D96">
        <w:tc>
          <w:tcPr>
            <w:tcW w:w="2650" w:type="dxa"/>
            <w:vAlign w:val="bottom"/>
          </w:tcPr>
          <w:p w14:paraId="06AFB7A6" w14:textId="77777777" w:rsidR="00910075" w:rsidRPr="000D1D96" w:rsidRDefault="00910075" w:rsidP="000D1D9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D1D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P-5P-3N-7P-8P</w:t>
            </w:r>
          </w:p>
        </w:tc>
        <w:tc>
          <w:tcPr>
            <w:tcW w:w="429" w:type="dxa"/>
          </w:tcPr>
          <w:p w14:paraId="1E250F4F" w14:textId="77777777" w:rsidR="00910075" w:rsidRPr="000D1D96" w:rsidRDefault="00910075" w:rsidP="000D1D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5" w:type="dxa"/>
            <w:vAlign w:val="center"/>
          </w:tcPr>
          <w:p w14:paraId="0EC8FF6D" w14:textId="77777777" w:rsidR="00910075" w:rsidRPr="000D1D96" w:rsidRDefault="00910075" w:rsidP="000D1D96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D1D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684" w:type="dxa"/>
            <w:vAlign w:val="center"/>
          </w:tcPr>
          <w:p w14:paraId="4FFBB524" w14:textId="77777777" w:rsidR="00910075" w:rsidRPr="000D1D96" w:rsidRDefault="00910075" w:rsidP="000D1D96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D1D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684" w:type="dxa"/>
            <w:vAlign w:val="center"/>
          </w:tcPr>
          <w:p w14:paraId="0660F6EE" w14:textId="77777777" w:rsidR="00910075" w:rsidRPr="000D1D96" w:rsidRDefault="00910075" w:rsidP="000D1D96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D1D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684" w:type="dxa"/>
            <w:vAlign w:val="center"/>
          </w:tcPr>
          <w:p w14:paraId="50EDBB90" w14:textId="77777777" w:rsidR="00910075" w:rsidRPr="000D1D96" w:rsidRDefault="00910075" w:rsidP="000D1D96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D1D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684" w:type="dxa"/>
            <w:vAlign w:val="center"/>
          </w:tcPr>
          <w:p w14:paraId="4B415881" w14:textId="77777777" w:rsidR="00910075" w:rsidRPr="000D1D96" w:rsidRDefault="00910075" w:rsidP="000D1D96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D1D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652" w:type="dxa"/>
            <w:vAlign w:val="center"/>
          </w:tcPr>
          <w:p w14:paraId="24ED3ADC" w14:textId="77777777" w:rsidR="00910075" w:rsidRPr="000D1D96" w:rsidRDefault="00910075" w:rsidP="000D1D96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D1D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85" w:type="dxa"/>
            <w:vAlign w:val="center"/>
          </w:tcPr>
          <w:p w14:paraId="3BF7D646" w14:textId="77777777" w:rsidR="00910075" w:rsidRPr="000D1D96" w:rsidRDefault="00910075" w:rsidP="000D1D96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D1D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85" w:type="dxa"/>
            <w:vAlign w:val="center"/>
          </w:tcPr>
          <w:p w14:paraId="2DE418CB" w14:textId="77777777" w:rsidR="00910075" w:rsidRPr="000D1D96" w:rsidRDefault="00910075" w:rsidP="000D1D96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D1D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910075" w:rsidRPr="000D1D96" w14:paraId="4F1FDE8D" w14:textId="77777777" w:rsidTr="000D1D96">
        <w:tc>
          <w:tcPr>
            <w:tcW w:w="2650" w:type="dxa"/>
            <w:vAlign w:val="bottom"/>
          </w:tcPr>
          <w:p w14:paraId="3805A1E9" w14:textId="77777777" w:rsidR="00910075" w:rsidRPr="000D1D96" w:rsidRDefault="00910075" w:rsidP="000D1D9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D1D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P-5P-2N-3N-8P</w:t>
            </w:r>
          </w:p>
        </w:tc>
        <w:tc>
          <w:tcPr>
            <w:tcW w:w="429" w:type="dxa"/>
          </w:tcPr>
          <w:p w14:paraId="4B21477A" w14:textId="77777777" w:rsidR="00910075" w:rsidRPr="000D1D96" w:rsidRDefault="00910075" w:rsidP="000D1D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5" w:type="dxa"/>
            <w:vAlign w:val="center"/>
          </w:tcPr>
          <w:p w14:paraId="56BFF95F" w14:textId="77777777" w:rsidR="00910075" w:rsidRPr="000D1D96" w:rsidRDefault="00910075" w:rsidP="000D1D96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D1D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684" w:type="dxa"/>
            <w:vAlign w:val="center"/>
          </w:tcPr>
          <w:p w14:paraId="1DCE9A7D" w14:textId="77777777" w:rsidR="00910075" w:rsidRPr="000D1D96" w:rsidRDefault="00910075" w:rsidP="000D1D96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D1D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684" w:type="dxa"/>
            <w:vAlign w:val="center"/>
          </w:tcPr>
          <w:p w14:paraId="1A09733F" w14:textId="77777777" w:rsidR="00910075" w:rsidRPr="000D1D96" w:rsidRDefault="00910075" w:rsidP="000D1D96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D1D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684" w:type="dxa"/>
            <w:vAlign w:val="center"/>
          </w:tcPr>
          <w:p w14:paraId="7796F673" w14:textId="77777777" w:rsidR="00910075" w:rsidRPr="000D1D96" w:rsidRDefault="00910075" w:rsidP="000D1D96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D1D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684" w:type="dxa"/>
            <w:vAlign w:val="center"/>
          </w:tcPr>
          <w:p w14:paraId="75798D50" w14:textId="77777777" w:rsidR="00910075" w:rsidRPr="000D1D96" w:rsidRDefault="00910075" w:rsidP="000D1D96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D1D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652" w:type="dxa"/>
            <w:vAlign w:val="center"/>
          </w:tcPr>
          <w:p w14:paraId="532F39DC" w14:textId="77777777" w:rsidR="00910075" w:rsidRPr="000D1D96" w:rsidRDefault="00910075" w:rsidP="000D1D96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D1D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85" w:type="dxa"/>
            <w:vAlign w:val="center"/>
          </w:tcPr>
          <w:p w14:paraId="55CB9A3E" w14:textId="77777777" w:rsidR="00910075" w:rsidRPr="000D1D96" w:rsidRDefault="00910075" w:rsidP="000D1D96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D1D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85" w:type="dxa"/>
            <w:vAlign w:val="center"/>
          </w:tcPr>
          <w:p w14:paraId="7EE916E2" w14:textId="77777777" w:rsidR="00910075" w:rsidRPr="000D1D96" w:rsidRDefault="00910075" w:rsidP="000D1D96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D1D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910075" w:rsidRPr="000D1D96" w14:paraId="1A10F527" w14:textId="77777777" w:rsidTr="000D1D96">
        <w:tc>
          <w:tcPr>
            <w:tcW w:w="2650" w:type="dxa"/>
            <w:vAlign w:val="bottom"/>
          </w:tcPr>
          <w:p w14:paraId="14A9AA35" w14:textId="77777777" w:rsidR="00910075" w:rsidRPr="000D1D96" w:rsidRDefault="00910075" w:rsidP="000D1D9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D1D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P-5P-2N-3N-4N-8P</w:t>
            </w:r>
          </w:p>
        </w:tc>
        <w:tc>
          <w:tcPr>
            <w:tcW w:w="429" w:type="dxa"/>
          </w:tcPr>
          <w:p w14:paraId="4BF364B5" w14:textId="77777777" w:rsidR="00910075" w:rsidRPr="000D1D96" w:rsidRDefault="00910075" w:rsidP="000D1D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5" w:type="dxa"/>
            <w:vAlign w:val="center"/>
          </w:tcPr>
          <w:p w14:paraId="536B4919" w14:textId="77777777" w:rsidR="00910075" w:rsidRPr="000D1D96" w:rsidRDefault="00910075" w:rsidP="000D1D96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D1D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684" w:type="dxa"/>
            <w:vAlign w:val="center"/>
          </w:tcPr>
          <w:p w14:paraId="55E019A6" w14:textId="77777777" w:rsidR="00910075" w:rsidRPr="000D1D96" w:rsidRDefault="00910075" w:rsidP="000D1D96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D1D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684" w:type="dxa"/>
            <w:vAlign w:val="center"/>
          </w:tcPr>
          <w:p w14:paraId="1144DFC8" w14:textId="77777777" w:rsidR="00910075" w:rsidRPr="000D1D96" w:rsidRDefault="00910075" w:rsidP="000D1D96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D1D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684" w:type="dxa"/>
            <w:vAlign w:val="center"/>
          </w:tcPr>
          <w:p w14:paraId="1A49B368" w14:textId="77777777" w:rsidR="00910075" w:rsidRPr="000D1D96" w:rsidRDefault="00910075" w:rsidP="000D1D96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D1D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684" w:type="dxa"/>
            <w:vAlign w:val="center"/>
          </w:tcPr>
          <w:p w14:paraId="187455A8" w14:textId="77777777" w:rsidR="00910075" w:rsidRPr="000D1D96" w:rsidRDefault="00910075" w:rsidP="000D1D96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D1D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652" w:type="dxa"/>
            <w:vAlign w:val="center"/>
          </w:tcPr>
          <w:p w14:paraId="4206BC56" w14:textId="77777777" w:rsidR="00910075" w:rsidRPr="000D1D96" w:rsidRDefault="00910075" w:rsidP="000D1D96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D1D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85" w:type="dxa"/>
            <w:vAlign w:val="center"/>
          </w:tcPr>
          <w:p w14:paraId="177412D3" w14:textId="77777777" w:rsidR="00910075" w:rsidRPr="000D1D96" w:rsidRDefault="00910075" w:rsidP="000D1D96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D1D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85" w:type="dxa"/>
            <w:vAlign w:val="center"/>
          </w:tcPr>
          <w:p w14:paraId="5B02EB7D" w14:textId="77777777" w:rsidR="00910075" w:rsidRPr="000D1D96" w:rsidRDefault="00910075" w:rsidP="000D1D96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D1D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910075" w:rsidRPr="000D1D96" w14:paraId="25B37027" w14:textId="77777777" w:rsidTr="000D1D96">
        <w:tc>
          <w:tcPr>
            <w:tcW w:w="2650" w:type="dxa"/>
            <w:vAlign w:val="bottom"/>
          </w:tcPr>
          <w:p w14:paraId="17998B5F" w14:textId="77777777" w:rsidR="00910075" w:rsidRPr="000D1D96" w:rsidRDefault="00910075" w:rsidP="000D1D9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D1D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P-5P-2N-4N-8P</w:t>
            </w:r>
          </w:p>
        </w:tc>
        <w:tc>
          <w:tcPr>
            <w:tcW w:w="429" w:type="dxa"/>
          </w:tcPr>
          <w:p w14:paraId="788489CF" w14:textId="77777777" w:rsidR="00910075" w:rsidRPr="000D1D96" w:rsidRDefault="00910075" w:rsidP="000D1D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5" w:type="dxa"/>
            <w:vAlign w:val="center"/>
          </w:tcPr>
          <w:p w14:paraId="0FA7C349" w14:textId="77777777" w:rsidR="00910075" w:rsidRPr="000D1D96" w:rsidRDefault="00910075" w:rsidP="000D1D96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D1D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684" w:type="dxa"/>
            <w:vAlign w:val="center"/>
          </w:tcPr>
          <w:p w14:paraId="31FB8F60" w14:textId="77777777" w:rsidR="00910075" w:rsidRPr="000D1D96" w:rsidRDefault="00910075" w:rsidP="000D1D96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D1D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684" w:type="dxa"/>
            <w:vAlign w:val="center"/>
          </w:tcPr>
          <w:p w14:paraId="1AB83722" w14:textId="77777777" w:rsidR="00910075" w:rsidRPr="000D1D96" w:rsidRDefault="00910075" w:rsidP="000D1D96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D1D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684" w:type="dxa"/>
            <w:vAlign w:val="center"/>
          </w:tcPr>
          <w:p w14:paraId="2827E45A" w14:textId="77777777" w:rsidR="00910075" w:rsidRPr="000D1D96" w:rsidRDefault="00910075" w:rsidP="000D1D96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D1D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684" w:type="dxa"/>
            <w:vAlign w:val="center"/>
          </w:tcPr>
          <w:p w14:paraId="1D7011BC" w14:textId="77777777" w:rsidR="00910075" w:rsidRPr="000D1D96" w:rsidRDefault="00910075" w:rsidP="000D1D96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D1D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652" w:type="dxa"/>
            <w:vAlign w:val="center"/>
          </w:tcPr>
          <w:p w14:paraId="6F65263F" w14:textId="77777777" w:rsidR="00910075" w:rsidRPr="000D1D96" w:rsidRDefault="00910075" w:rsidP="000D1D96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D1D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85" w:type="dxa"/>
            <w:vAlign w:val="center"/>
          </w:tcPr>
          <w:p w14:paraId="16792DA2" w14:textId="77777777" w:rsidR="00910075" w:rsidRPr="000D1D96" w:rsidRDefault="00910075" w:rsidP="000D1D96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D1D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85" w:type="dxa"/>
            <w:vAlign w:val="center"/>
          </w:tcPr>
          <w:p w14:paraId="41D8654F" w14:textId="77777777" w:rsidR="00910075" w:rsidRPr="000D1D96" w:rsidRDefault="00910075" w:rsidP="000D1D96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D1D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910075" w:rsidRPr="000D1D96" w14:paraId="1A928B72" w14:textId="77777777" w:rsidTr="000D1D96">
        <w:tc>
          <w:tcPr>
            <w:tcW w:w="2650" w:type="dxa"/>
            <w:vAlign w:val="bottom"/>
          </w:tcPr>
          <w:p w14:paraId="6FE24395" w14:textId="77777777" w:rsidR="00910075" w:rsidRPr="000D1D96" w:rsidRDefault="00910075" w:rsidP="000D1D9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D1D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P-5P-2N-4N-7P-8P</w:t>
            </w:r>
          </w:p>
        </w:tc>
        <w:tc>
          <w:tcPr>
            <w:tcW w:w="429" w:type="dxa"/>
          </w:tcPr>
          <w:p w14:paraId="5647ACE7" w14:textId="77777777" w:rsidR="00910075" w:rsidRPr="000D1D96" w:rsidRDefault="00910075" w:rsidP="000D1D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5" w:type="dxa"/>
            <w:vAlign w:val="center"/>
          </w:tcPr>
          <w:p w14:paraId="16C10AD6" w14:textId="77777777" w:rsidR="00910075" w:rsidRPr="000D1D96" w:rsidRDefault="00910075" w:rsidP="000D1D96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D1D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684" w:type="dxa"/>
            <w:vAlign w:val="center"/>
          </w:tcPr>
          <w:p w14:paraId="06C98352" w14:textId="77777777" w:rsidR="00910075" w:rsidRPr="000D1D96" w:rsidRDefault="00910075" w:rsidP="000D1D96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D1D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684" w:type="dxa"/>
            <w:vAlign w:val="center"/>
          </w:tcPr>
          <w:p w14:paraId="7BBF9084" w14:textId="77777777" w:rsidR="00910075" w:rsidRPr="000D1D96" w:rsidRDefault="00910075" w:rsidP="000D1D96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D1D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684" w:type="dxa"/>
            <w:vAlign w:val="center"/>
          </w:tcPr>
          <w:p w14:paraId="7F180CD6" w14:textId="77777777" w:rsidR="00910075" w:rsidRPr="000D1D96" w:rsidRDefault="00910075" w:rsidP="000D1D96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D1D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684" w:type="dxa"/>
            <w:vAlign w:val="center"/>
          </w:tcPr>
          <w:p w14:paraId="58B17BBB" w14:textId="77777777" w:rsidR="00910075" w:rsidRPr="000D1D96" w:rsidRDefault="00910075" w:rsidP="000D1D96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D1D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652" w:type="dxa"/>
            <w:vAlign w:val="center"/>
          </w:tcPr>
          <w:p w14:paraId="2BE496DE" w14:textId="77777777" w:rsidR="00910075" w:rsidRPr="000D1D96" w:rsidRDefault="00910075" w:rsidP="000D1D96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D1D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85" w:type="dxa"/>
            <w:vAlign w:val="center"/>
          </w:tcPr>
          <w:p w14:paraId="7B7C85A2" w14:textId="77777777" w:rsidR="00910075" w:rsidRPr="000D1D96" w:rsidRDefault="00910075" w:rsidP="000D1D96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D1D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85" w:type="dxa"/>
            <w:vAlign w:val="center"/>
          </w:tcPr>
          <w:p w14:paraId="731F8086" w14:textId="77777777" w:rsidR="00910075" w:rsidRPr="000D1D96" w:rsidRDefault="00910075" w:rsidP="000D1D96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D1D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910075" w:rsidRPr="000D1D96" w14:paraId="1093F098" w14:textId="77777777" w:rsidTr="000D1D96">
        <w:tc>
          <w:tcPr>
            <w:tcW w:w="2650" w:type="dxa"/>
            <w:vAlign w:val="bottom"/>
          </w:tcPr>
          <w:p w14:paraId="02FC4426" w14:textId="77777777" w:rsidR="00910075" w:rsidRPr="000D1D96" w:rsidRDefault="00910075" w:rsidP="000D1D9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D1D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P-5P-2N-3P-4N-7P-8P</w:t>
            </w:r>
          </w:p>
        </w:tc>
        <w:tc>
          <w:tcPr>
            <w:tcW w:w="429" w:type="dxa"/>
          </w:tcPr>
          <w:p w14:paraId="22CF0DF8" w14:textId="77777777" w:rsidR="00910075" w:rsidRPr="000D1D96" w:rsidRDefault="00910075" w:rsidP="000D1D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5" w:type="dxa"/>
            <w:vAlign w:val="center"/>
          </w:tcPr>
          <w:p w14:paraId="7C57A45B" w14:textId="77777777" w:rsidR="00910075" w:rsidRPr="000D1D96" w:rsidRDefault="00910075" w:rsidP="000D1D96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D1D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684" w:type="dxa"/>
            <w:vAlign w:val="center"/>
          </w:tcPr>
          <w:p w14:paraId="49492FEB" w14:textId="77777777" w:rsidR="00910075" w:rsidRPr="000D1D96" w:rsidRDefault="00910075" w:rsidP="000D1D96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D1D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684" w:type="dxa"/>
            <w:vAlign w:val="center"/>
          </w:tcPr>
          <w:p w14:paraId="17C023C3" w14:textId="77777777" w:rsidR="00910075" w:rsidRPr="000D1D96" w:rsidRDefault="00910075" w:rsidP="000D1D96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D1D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684" w:type="dxa"/>
            <w:vAlign w:val="center"/>
          </w:tcPr>
          <w:p w14:paraId="4128BE11" w14:textId="77777777" w:rsidR="00910075" w:rsidRPr="000D1D96" w:rsidRDefault="00910075" w:rsidP="000D1D96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D1D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684" w:type="dxa"/>
            <w:vAlign w:val="center"/>
          </w:tcPr>
          <w:p w14:paraId="53105DED" w14:textId="77777777" w:rsidR="00910075" w:rsidRPr="000D1D96" w:rsidRDefault="00910075" w:rsidP="000D1D96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D1D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652" w:type="dxa"/>
            <w:vAlign w:val="center"/>
          </w:tcPr>
          <w:p w14:paraId="35F03F70" w14:textId="77777777" w:rsidR="00910075" w:rsidRPr="000D1D96" w:rsidRDefault="00910075" w:rsidP="000D1D96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D1D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85" w:type="dxa"/>
            <w:vAlign w:val="center"/>
          </w:tcPr>
          <w:p w14:paraId="5CBE8C91" w14:textId="77777777" w:rsidR="00910075" w:rsidRPr="000D1D96" w:rsidRDefault="00910075" w:rsidP="000D1D96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D1D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85" w:type="dxa"/>
            <w:vAlign w:val="center"/>
          </w:tcPr>
          <w:p w14:paraId="15239190" w14:textId="77777777" w:rsidR="00910075" w:rsidRPr="000D1D96" w:rsidRDefault="00910075" w:rsidP="000D1D96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D1D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910075" w:rsidRPr="000D1D96" w14:paraId="00BD8886" w14:textId="77777777" w:rsidTr="000D1D96">
        <w:tc>
          <w:tcPr>
            <w:tcW w:w="2650" w:type="dxa"/>
            <w:vAlign w:val="bottom"/>
          </w:tcPr>
          <w:p w14:paraId="1681C24D" w14:textId="77777777" w:rsidR="00910075" w:rsidRPr="000D1D96" w:rsidRDefault="00910075" w:rsidP="000D1D9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D1D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P-2P-5P-3N-7P-8P</w:t>
            </w:r>
          </w:p>
        </w:tc>
        <w:tc>
          <w:tcPr>
            <w:tcW w:w="429" w:type="dxa"/>
          </w:tcPr>
          <w:p w14:paraId="0B07B79A" w14:textId="77777777" w:rsidR="00910075" w:rsidRPr="000D1D96" w:rsidRDefault="00910075" w:rsidP="000D1D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5" w:type="dxa"/>
            <w:vAlign w:val="center"/>
          </w:tcPr>
          <w:p w14:paraId="421B4831" w14:textId="77777777" w:rsidR="00910075" w:rsidRPr="000D1D96" w:rsidRDefault="00910075" w:rsidP="000D1D96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D1D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684" w:type="dxa"/>
            <w:vAlign w:val="center"/>
          </w:tcPr>
          <w:p w14:paraId="2BAD50F3" w14:textId="77777777" w:rsidR="00910075" w:rsidRPr="000D1D96" w:rsidRDefault="00910075" w:rsidP="000D1D96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D1D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684" w:type="dxa"/>
            <w:vAlign w:val="center"/>
          </w:tcPr>
          <w:p w14:paraId="33074941" w14:textId="77777777" w:rsidR="00910075" w:rsidRPr="000D1D96" w:rsidRDefault="00910075" w:rsidP="000D1D96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D1D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684" w:type="dxa"/>
            <w:vAlign w:val="center"/>
          </w:tcPr>
          <w:p w14:paraId="39920753" w14:textId="77777777" w:rsidR="00910075" w:rsidRPr="000D1D96" w:rsidRDefault="00910075" w:rsidP="000D1D96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D1D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684" w:type="dxa"/>
            <w:vAlign w:val="center"/>
          </w:tcPr>
          <w:p w14:paraId="322FC449" w14:textId="77777777" w:rsidR="00910075" w:rsidRPr="000D1D96" w:rsidRDefault="00910075" w:rsidP="000D1D96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D1D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652" w:type="dxa"/>
            <w:vAlign w:val="center"/>
          </w:tcPr>
          <w:p w14:paraId="6D89E2C8" w14:textId="77777777" w:rsidR="00910075" w:rsidRPr="000D1D96" w:rsidRDefault="00910075" w:rsidP="000D1D96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D1D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85" w:type="dxa"/>
            <w:vAlign w:val="center"/>
          </w:tcPr>
          <w:p w14:paraId="5DCE10AF" w14:textId="77777777" w:rsidR="00910075" w:rsidRPr="000D1D96" w:rsidRDefault="00910075" w:rsidP="000D1D96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D1D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85" w:type="dxa"/>
            <w:vAlign w:val="center"/>
          </w:tcPr>
          <w:p w14:paraId="4562F77E" w14:textId="77777777" w:rsidR="00910075" w:rsidRPr="000D1D96" w:rsidRDefault="00910075" w:rsidP="000D1D96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D1D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910075" w:rsidRPr="000D1D96" w14:paraId="7D97012F" w14:textId="77777777" w:rsidTr="000D1D96">
        <w:tc>
          <w:tcPr>
            <w:tcW w:w="2650" w:type="dxa"/>
            <w:vAlign w:val="bottom"/>
          </w:tcPr>
          <w:p w14:paraId="022B37CD" w14:textId="77777777" w:rsidR="00910075" w:rsidRPr="000D1D96" w:rsidRDefault="00910075" w:rsidP="000D1D9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D1D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P-5P-3N-4N-7P-8P</w:t>
            </w:r>
          </w:p>
        </w:tc>
        <w:tc>
          <w:tcPr>
            <w:tcW w:w="429" w:type="dxa"/>
          </w:tcPr>
          <w:p w14:paraId="4F087303" w14:textId="77777777" w:rsidR="00910075" w:rsidRPr="000D1D96" w:rsidRDefault="00910075" w:rsidP="000D1D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5" w:type="dxa"/>
            <w:vAlign w:val="center"/>
          </w:tcPr>
          <w:p w14:paraId="123120A1" w14:textId="77777777" w:rsidR="00910075" w:rsidRPr="000D1D96" w:rsidRDefault="00910075" w:rsidP="000D1D96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D1D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684" w:type="dxa"/>
            <w:vAlign w:val="center"/>
          </w:tcPr>
          <w:p w14:paraId="01BD8640" w14:textId="77777777" w:rsidR="00910075" w:rsidRPr="000D1D96" w:rsidRDefault="00910075" w:rsidP="000D1D96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D1D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684" w:type="dxa"/>
            <w:vAlign w:val="center"/>
          </w:tcPr>
          <w:p w14:paraId="5ED3FCD8" w14:textId="77777777" w:rsidR="00910075" w:rsidRPr="000D1D96" w:rsidRDefault="00910075" w:rsidP="000D1D96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D1D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684" w:type="dxa"/>
            <w:vAlign w:val="center"/>
          </w:tcPr>
          <w:p w14:paraId="0597E223" w14:textId="77777777" w:rsidR="00910075" w:rsidRPr="000D1D96" w:rsidRDefault="00910075" w:rsidP="000D1D96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D1D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684" w:type="dxa"/>
            <w:vAlign w:val="center"/>
          </w:tcPr>
          <w:p w14:paraId="2ECAFFE7" w14:textId="77777777" w:rsidR="00910075" w:rsidRPr="000D1D96" w:rsidRDefault="00910075" w:rsidP="000D1D96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D1D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652" w:type="dxa"/>
            <w:vAlign w:val="center"/>
          </w:tcPr>
          <w:p w14:paraId="3CC81AAF" w14:textId="77777777" w:rsidR="00910075" w:rsidRPr="000D1D96" w:rsidRDefault="00910075" w:rsidP="000D1D96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D1D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85" w:type="dxa"/>
            <w:vAlign w:val="center"/>
          </w:tcPr>
          <w:p w14:paraId="63B47647" w14:textId="77777777" w:rsidR="00910075" w:rsidRPr="000D1D96" w:rsidRDefault="00910075" w:rsidP="000D1D96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D1D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85" w:type="dxa"/>
            <w:vAlign w:val="center"/>
          </w:tcPr>
          <w:p w14:paraId="1D2A5F4E" w14:textId="77777777" w:rsidR="00910075" w:rsidRPr="000D1D96" w:rsidRDefault="00910075" w:rsidP="000D1D96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D1D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</w:tr>
      <w:tr w:rsidR="00910075" w:rsidRPr="000D1D96" w14:paraId="4696A873" w14:textId="77777777" w:rsidTr="000D1D96">
        <w:tc>
          <w:tcPr>
            <w:tcW w:w="2650" w:type="dxa"/>
            <w:vAlign w:val="bottom"/>
          </w:tcPr>
          <w:p w14:paraId="25155DB7" w14:textId="77777777" w:rsidR="00910075" w:rsidRPr="000D1D96" w:rsidRDefault="00910075" w:rsidP="000D1D9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D1D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P-2P-5P-3N-8P</w:t>
            </w:r>
          </w:p>
        </w:tc>
        <w:tc>
          <w:tcPr>
            <w:tcW w:w="429" w:type="dxa"/>
          </w:tcPr>
          <w:p w14:paraId="3FB8EFDA" w14:textId="77777777" w:rsidR="00910075" w:rsidRPr="000D1D96" w:rsidRDefault="00910075" w:rsidP="000D1D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5" w:type="dxa"/>
            <w:vAlign w:val="center"/>
          </w:tcPr>
          <w:p w14:paraId="34D644C7" w14:textId="77777777" w:rsidR="00910075" w:rsidRPr="000D1D96" w:rsidRDefault="00910075" w:rsidP="000D1D96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D1D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684" w:type="dxa"/>
            <w:vAlign w:val="center"/>
          </w:tcPr>
          <w:p w14:paraId="1B19642E" w14:textId="77777777" w:rsidR="00910075" w:rsidRPr="000D1D96" w:rsidRDefault="00910075" w:rsidP="000D1D96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D1D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684" w:type="dxa"/>
            <w:vAlign w:val="center"/>
          </w:tcPr>
          <w:p w14:paraId="3825030A" w14:textId="77777777" w:rsidR="00910075" w:rsidRPr="000D1D96" w:rsidRDefault="00910075" w:rsidP="000D1D96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D1D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684" w:type="dxa"/>
            <w:vAlign w:val="center"/>
          </w:tcPr>
          <w:p w14:paraId="7EF277A9" w14:textId="77777777" w:rsidR="00910075" w:rsidRPr="000D1D96" w:rsidRDefault="00910075" w:rsidP="000D1D96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D1D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684" w:type="dxa"/>
            <w:vAlign w:val="center"/>
          </w:tcPr>
          <w:p w14:paraId="36E59737" w14:textId="77777777" w:rsidR="00910075" w:rsidRPr="000D1D96" w:rsidRDefault="00910075" w:rsidP="000D1D96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D1D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652" w:type="dxa"/>
            <w:vAlign w:val="center"/>
          </w:tcPr>
          <w:p w14:paraId="20E6E689" w14:textId="77777777" w:rsidR="00910075" w:rsidRPr="000D1D96" w:rsidRDefault="00910075" w:rsidP="000D1D96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D1D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85" w:type="dxa"/>
            <w:vAlign w:val="center"/>
          </w:tcPr>
          <w:p w14:paraId="5526C92B" w14:textId="77777777" w:rsidR="00910075" w:rsidRPr="000D1D96" w:rsidRDefault="00910075" w:rsidP="000D1D96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D1D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85" w:type="dxa"/>
            <w:vAlign w:val="center"/>
          </w:tcPr>
          <w:p w14:paraId="4C0067B0" w14:textId="77777777" w:rsidR="00910075" w:rsidRPr="000D1D96" w:rsidRDefault="00910075" w:rsidP="000D1D96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D1D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910075" w:rsidRPr="000D1D96" w14:paraId="19F8A99B" w14:textId="77777777" w:rsidTr="000D1D96">
        <w:tc>
          <w:tcPr>
            <w:tcW w:w="2650" w:type="dxa"/>
            <w:vAlign w:val="bottom"/>
          </w:tcPr>
          <w:p w14:paraId="1CC911A1" w14:textId="77777777" w:rsidR="00910075" w:rsidRPr="000D1D96" w:rsidRDefault="00910075" w:rsidP="000D1D9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D1D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P-5P-3N-8P</w:t>
            </w:r>
          </w:p>
        </w:tc>
        <w:tc>
          <w:tcPr>
            <w:tcW w:w="429" w:type="dxa"/>
          </w:tcPr>
          <w:p w14:paraId="68B61CC3" w14:textId="77777777" w:rsidR="00910075" w:rsidRPr="000D1D96" w:rsidRDefault="00910075" w:rsidP="000D1D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5" w:type="dxa"/>
            <w:vAlign w:val="center"/>
          </w:tcPr>
          <w:p w14:paraId="2D7A456D" w14:textId="77777777" w:rsidR="00910075" w:rsidRPr="000D1D96" w:rsidRDefault="00910075" w:rsidP="000D1D96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D1D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684" w:type="dxa"/>
            <w:vAlign w:val="center"/>
          </w:tcPr>
          <w:p w14:paraId="46C61F3E" w14:textId="77777777" w:rsidR="00910075" w:rsidRPr="000D1D96" w:rsidRDefault="00910075" w:rsidP="000D1D96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D1D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684" w:type="dxa"/>
            <w:vAlign w:val="center"/>
          </w:tcPr>
          <w:p w14:paraId="39A973A7" w14:textId="77777777" w:rsidR="00910075" w:rsidRPr="000D1D96" w:rsidRDefault="00910075" w:rsidP="000D1D96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D1D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684" w:type="dxa"/>
            <w:vAlign w:val="center"/>
          </w:tcPr>
          <w:p w14:paraId="34C69740" w14:textId="77777777" w:rsidR="00910075" w:rsidRPr="000D1D96" w:rsidRDefault="00910075" w:rsidP="000D1D96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D1D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684" w:type="dxa"/>
            <w:vAlign w:val="center"/>
          </w:tcPr>
          <w:p w14:paraId="41A533F6" w14:textId="77777777" w:rsidR="00910075" w:rsidRPr="000D1D96" w:rsidRDefault="00910075" w:rsidP="000D1D96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D1D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652" w:type="dxa"/>
            <w:vAlign w:val="center"/>
          </w:tcPr>
          <w:p w14:paraId="79C749AB" w14:textId="77777777" w:rsidR="00910075" w:rsidRPr="000D1D96" w:rsidRDefault="00910075" w:rsidP="000D1D96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D1D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85" w:type="dxa"/>
            <w:vAlign w:val="center"/>
          </w:tcPr>
          <w:p w14:paraId="6D621523" w14:textId="77777777" w:rsidR="00910075" w:rsidRPr="000D1D96" w:rsidRDefault="00910075" w:rsidP="000D1D96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D1D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85" w:type="dxa"/>
            <w:vAlign w:val="center"/>
          </w:tcPr>
          <w:p w14:paraId="66D1CED5" w14:textId="77777777" w:rsidR="00910075" w:rsidRPr="000D1D96" w:rsidRDefault="00910075" w:rsidP="000D1D96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D1D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910075" w:rsidRPr="000D1D96" w14:paraId="32F67BE6" w14:textId="77777777" w:rsidTr="000D1D96">
        <w:tc>
          <w:tcPr>
            <w:tcW w:w="2650" w:type="dxa"/>
            <w:vAlign w:val="bottom"/>
          </w:tcPr>
          <w:p w14:paraId="738F6C2F" w14:textId="77777777" w:rsidR="00910075" w:rsidRPr="000D1D96" w:rsidRDefault="00910075" w:rsidP="000D1D9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D1D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P-2P-5P-3P-4N-8P-10N</w:t>
            </w:r>
          </w:p>
        </w:tc>
        <w:tc>
          <w:tcPr>
            <w:tcW w:w="429" w:type="dxa"/>
          </w:tcPr>
          <w:p w14:paraId="60362ED9" w14:textId="77777777" w:rsidR="00910075" w:rsidRPr="000D1D96" w:rsidRDefault="00910075" w:rsidP="000D1D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5" w:type="dxa"/>
            <w:vAlign w:val="center"/>
          </w:tcPr>
          <w:p w14:paraId="19B02AB4" w14:textId="77777777" w:rsidR="00910075" w:rsidRPr="000D1D96" w:rsidRDefault="00910075" w:rsidP="000D1D96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D1D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684" w:type="dxa"/>
            <w:vAlign w:val="center"/>
          </w:tcPr>
          <w:p w14:paraId="1662F623" w14:textId="77777777" w:rsidR="00910075" w:rsidRPr="000D1D96" w:rsidRDefault="00910075" w:rsidP="000D1D96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D1D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684" w:type="dxa"/>
            <w:vAlign w:val="center"/>
          </w:tcPr>
          <w:p w14:paraId="6D895FC6" w14:textId="77777777" w:rsidR="00910075" w:rsidRPr="000D1D96" w:rsidRDefault="00910075" w:rsidP="000D1D96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D1D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684" w:type="dxa"/>
            <w:vAlign w:val="center"/>
          </w:tcPr>
          <w:p w14:paraId="4A2C1E93" w14:textId="77777777" w:rsidR="00910075" w:rsidRPr="000D1D96" w:rsidRDefault="00910075" w:rsidP="000D1D96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D1D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684" w:type="dxa"/>
            <w:vAlign w:val="center"/>
          </w:tcPr>
          <w:p w14:paraId="199DB9C2" w14:textId="77777777" w:rsidR="00910075" w:rsidRPr="000D1D96" w:rsidRDefault="00910075" w:rsidP="000D1D96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D1D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652" w:type="dxa"/>
            <w:vAlign w:val="center"/>
          </w:tcPr>
          <w:p w14:paraId="52EBFE79" w14:textId="77777777" w:rsidR="00910075" w:rsidRPr="000D1D96" w:rsidRDefault="00910075" w:rsidP="000D1D96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D1D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685" w:type="dxa"/>
            <w:vAlign w:val="center"/>
          </w:tcPr>
          <w:p w14:paraId="428E4E3C" w14:textId="77777777" w:rsidR="00910075" w:rsidRPr="000D1D96" w:rsidRDefault="00910075" w:rsidP="000D1D96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D1D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685" w:type="dxa"/>
            <w:vAlign w:val="center"/>
          </w:tcPr>
          <w:p w14:paraId="685C2B50" w14:textId="77777777" w:rsidR="00910075" w:rsidRPr="000D1D96" w:rsidRDefault="00910075" w:rsidP="000D1D96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D1D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</w:tr>
      <w:tr w:rsidR="00910075" w:rsidRPr="000D1D96" w14:paraId="50F7EA91" w14:textId="77777777" w:rsidTr="000D1D96">
        <w:tc>
          <w:tcPr>
            <w:tcW w:w="2650" w:type="dxa"/>
            <w:vAlign w:val="bottom"/>
          </w:tcPr>
          <w:p w14:paraId="34FBE63F" w14:textId="77777777" w:rsidR="00910075" w:rsidRPr="000D1D96" w:rsidRDefault="00910075" w:rsidP="000D1D9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D1D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P-2P-5P-3P-4N-7P-8P-10N</w:t>
            </w:r>
          </w:p>
        </w:tc>
        <w:tc>
          <w:tcPr>
            <w:tcW w:w="429" w:type="dxa"/>
          </w:tcPr>
          <w:p w14:paraId="3EBCC180" w14:textId="77777777" w:rsidR="00910075" w:rsidRPr="000D1D96" w:rsidRDefault="00910075" w:rsidP="000D1D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5" w:type="dxa"/>
            <w:vAlign w:val="center"/>
          </w:tcPr>
          <w:p w14:paraId="6A581155" w14:textId="77777777" w:rsidR="00910075" w:rsidRPr="000D1D96" w:rsidRDefault="00910075" w:rsidP="000D1D96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D1D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684" w:type="dxa"/>
            <w:vAlign w:val="center"/>
          </w:tcPr>
          <w:p w14:paraId="4F9DCECF" w14:textId="77777777" w:rsidR="00910075" w:rsidRPr="000D1D96" w:rsidRDefault="00910075" w:rsidP="000D1D96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D1D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684" w:type="dxa"/>
            <w:vAlign w:val="center"/>
          </w:tcPr>
          <w:p w14:paraId="7413A85F" w14:textId="77777777" w:rsidR="00910075" w:rsidRPr="000D1D96" w:rsidRDefault="00910075" w:rsidP="000D1D96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D1D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684" w:type="dxa"/>
            <w:vAlign w:val="center"/>
          </w:tcPr>
          <w:p w14:paraId="312F4829" w14:textId="77777777" w:rsidR="00910075" w:rsidRPr="000D1D96" w:rsidRDefault="00910075" w:rsidP="000D1D96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D1D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684" w:type="dxa"/>
            <w:vAlign w:val="center"/>
          </w:tcPr>
          <w:p w14:paraId="7DF02C46" w14:textId="77777777" w:rsidR="00910075" w:rsidRPr="000D1D96" w:rsidRDefault="00910075" w:rsidP="000D1D96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D1D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652" w:type="dxa"/>
            <w:vAlign w:val="center"/>
          </w:tcPr>
          <w:p w14:paraId="01DF8267" w14:textId="77777777" w:rsidR="00910075" w:rsidRPr="000D1D96" w:rsidRDefault="00910075" w:rsidP="000D1D96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D1D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685" w:type="dxa"/>
            <w:vAlign w:val="center"/>
          </w:tcPr>
          <w:p w14:paraId="769A5E64" w14:textId="77777777" w:rsidR="00910075" w:rsidRPr="000D1D96" w:rsidRDefault="00910075" w:rsidP="000D1D96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D1D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685" w:type="dxa"/>
            <w:vAlign w:val="center"/>
          </w:tcPr>
          <w:p w14:paraId="1B240C48" w14:textId="77777777" w:rsidR="00910075" w:rsidRPr="000D1D96" w:rsidRDefault="00910075" w:rsidP="000D1D96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D1D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</w:tr>
      <w:tr w:rsidR="00910075" w:rsidRPr="000D1D96" w14:paraId="5155E7CB" w14:textId="77777777" w:rsidTr="000D1D96">
        <w:tc>
          <w:tcPr>
            <w:tcW w:w="2650" w:type="dxa"/>
            <w:vAlign w:val="bottom"/>
          </w:tcPr>
          <w:p w14:paraId="51EE904C" w14:textId="77777777" w:rsidR="00910075" w:rsidRPr="000D1D96" w:rsidRDefault="00910075" w:rsidP="000D1D9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D1D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P-2P-5P-4N-8N-10N</w:t>
            </w:r>
          </w:p>
        </w:tc>
        <w:tc>
          <w:tcPr>
            <w:tcW w:w="429" w:type="dxa"/>
          </w:tcPr>
          <w:p w14:paraId="4822825C" w14:textId="77777777" w:rsidR="00910075" w:rsidRPr="000D1D96" w:rsidRDefault="00910075" w:rsidP="000D1D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5" w:type="dxa"/>
            <w:vAlign w:val="center"/>
          </w:tcPr>
          <w:p w14:paraId="6EEFD996" w14:textId="77777777" w:rsidR="00910075" w:rsidRPr="000D1D96" w:rsidRDefault="00910075" w:rsidP="000D1D96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D1D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684" w:type="dxa"/>
            <w:vAlign w:val="center"/>
          </w:tcPr>
          <w:p w14:paraId="027B4B5A" w14:textId="77777777" w:rsidR="00910075" w:rsidRPr="000D1D96" w:rsidRDefault="00910075" w:rsidP="000D1D96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D1D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684" w:type="dxa"/>
            <w:vAlign w:val="center"/>
          </w:tcPr>
          <w:p w14:paraId="4F0678E9" w14:textId="77777777" w:rsidR="00910075" w:rsidRPr="000D1D96" w:rsidRDefault="00910075" w:rsidP="000D1D96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D1D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684" w:type="dxa"/>
            <w:vAlign w:val="center"/>
          </w:tcPr>
          <w:p w14:paraId="46596BD9" w14:textId="77777777" w:rsidR="00910075" w:rsidRPr="000D1D96" w:rsidRDefault="00910075" w:rsidP="000D1D96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D1D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684" w:type="dxa"/>
            <w:vAlign w:val="center"/>
          </w:tcPr>
          <w:p w14:paraId="6F8B2F35" w14:textId="77777777" w:rsidR="00910075" w:rsidRPr="000D1D96" w:rsidRDefault="00910075" w:rsidP="000D1D96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D1D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652" w:type="dxa"/>
            <w:vAlign w:val="center"/>
          </w:tcPr>
          <w:p w14:paraId="499EFA1E" w14:textId="77777777" w:rsidR="00910075" w:rsidRPr="000D1D96" w:rsidRDefault="00910075" w:rsidP="000D1D96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D1D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685" w:type="dxa"/>
            <w:vAlign w:val="center"/>
          </w:tcPr>
          <w:p w14:paraId="72EE2018" w14:textId="77777777" w:rsidR="00910075" w:rsidRPr="000D1D96" w:rsidRDefault="00910075" w:rsidP="000D1D96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D1D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685" w:type="dxa"/>
            <w:vAlign w:val="center"/>
          </w:tcPr>
          <w:p w14:paraId="345238B3" w14:textId="77777777" w:rsidR="00910075" w:rsidRPr="000D1D96" w:rsidRDefault="00910075" w:rsidP="000D1D96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D1D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</w:tr>
      <w:tr w:rsidR="00910075" w:rsidRPr="000D1D96" w14:paraId="6A506839" w14:textId="77777777" w:rsidTr="000D1D96">
        <w:tc>
          <w:tcPr>
            <w:tcW w:w="2650" w:type="dxa"/>
            <w:vAlign w:val="bottom"/>
          </w:tcPr>
          <w:p w14:paraId="67AA3C7F" w14:textId="77777777" w:rsidR="00910075" w:rsidRPr="000D1D96" w:rsidRDefault="00910075" w:rsidP="000D1D9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D1D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P-2P-5P-4N-7P-8P-10N</w:t>
            </w:r>
          </w:p>
        </w:tc>
        <w:tc>
          <w:tcPr>
            <w:tcW w:w="429" w:type="dxa"/>
          </w:tcPr>
          <w:p w14:paraId="08DFC79B" w14:textId="77777777" w:rsidR="00910075" w:rsidRPr="000D1D96" w:rsidRDefault="00910075" w:rsidP="000D1D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5" w:type="dxa"/>
            <w:vAlign w:val="center"/>
          </w:tcPr>
          <w:p w14:paraId="0BF93544" w14:textId="77777777" w:rsidR="00910075" w:rsidRPr="000D1D96" w:rsidRDefault="00910075" w:rsidP="000D1D96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D1D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684" w:type="dxa"/>
            <w:vAlign w:val="center"/>
          </w:tcPr>
          <w:p w14:paraId="727D2EC4" w14:textId="77777777" w:rsidR="00910075" w:rsidRPr="000D1D96" w:rsidRDefault="00910075" w:rsidP="000D1D96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D1D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684" w:type="dxa"/>
            <w:vAlign w:val="center"/>
          </w:tcPr>
          <w:p w14:paraId="477816D4" w14:textId="77777777" w:rsidR="00910075" w:rsidRPr="000D1D96" w:rsidRDefault="00910075" w:rsidP="000D1D96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D1D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684" w:type="dxa"/>
            <w:vAlign w:val="center"/>
          </w:tcPr>
          <w:p w14:paraId="6510A625" w14:textId="77777777" w:rsidR="00910075" w:rsidRPr="000D1D96" w:rsidRDefault="00910075" w:rsidP="000D1D96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D1D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684" w:type="dxa"/>
            <w:vAlign w:val="center"/>
          </w:tcPr>
          <w:p w14:paraId="4AC2BF32" w14:textId="77777777" w:rsidR="00910075" w:rsidRPr="000D1D96" w:rsidRDefault="00910075" w:rsidP="000D1D96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D1D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652" w:type="dxa"/>
            <w:vAlign w:val="center"/>
          </w:tcPr>
          <w:p w14:paraId="2C2DAE44" w14:textId="77777777" w:rsidR="00910075" w:rsidRPr="000D1D96" w:rsidRDefault="00910075" w:rsidP="000D1D96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D1D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685" w:type="dxa"/>
            <w:vAlign w:val="center"/>
          </w:tcPr>
          <w:p w14:paraId="6F833D05" w14:textId="77777777" w:rsidR="00910075" w:rsidRPr="000D1D96" w:rsidRDefault="00910075" w:rsidP="000D1D96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D1D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685" w:type="dxa"/>
            <w:vAlign w:val="center"/>
          </w:tcPr>
          <w:p w14:paraId="18C8CC40" w14:textId="77777777" w:rsidR="00910075" w:rsidRPr="000D1D96" w:rsidRDefault="00910075" w:rsidP="000D1D96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D1D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</w:tr>
      <w:tr w:rsidR="00910075" w:rsidRPr="000D1D96" w14:paraId="29BDBA65" w14:textId="77777777" w:rsidTr="000D1D96">
        <w:tc>
          <w:tcPr>
            <w:tcW w:w="2650" w:type="dxa"/>
            <w:vAlign w:val="bottom"/>
          </w:tcPr>
          <w:p w14:paraId="29BB3CA8" w14:textId="77777777" w:rsidR="00910075" w:rsidRPr="000D1D96" w:rsidRDefault="00910075" w:rsidP="000D1D9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D1D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P-2P-3P-4N-8P-10N</w:t>
            </w:r>
          </w:p>
        </w:tc>
        <w:tc>
          <w:tcPr>
            <w:tcW w:w="429" w:type="dxa"/>
          </w:tcPr>
          <w:p w14:paraId="0F12CCBB" w14:textId="77777777" w:rsidR="00910075" w:rsidRPr="000D1D96" w:rsidRDefault="00910075" w:rsidP="000D1D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5" w:type="dxa"/>
            <w:vAlign w:val="center"/>
          </w:tcPr>
          <w:p w14:paraId="5F44D149" w14:textId="77777777" w:rsidR="00910075" w:rsidRPr="000D1D96" w:rsidRDefault="00910075" w:rsidP="000D1D96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D1D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84" w:type="dxa"/>
            <w:vAlign w:val="center"/>
          </w:tcPr>
          <w:p w14:paraId="6E1DD5ED" w14:textId="77777777" w:rsidR="00910075" w:rsidRPr="000D1D96" w:rsidRDefault="00910075" w:rsidP="000D1D96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D1D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84" w:type="dxa"/>
            <w:vAlign w:val="center"/>
          </w:tcPr>
          <w:p w14:paraId="09A4E155" w14:textId="77777777" w:rsidR="00910075" w:rsidRPr="000D1D96" w:rsidRDefault="00910075" w:rsidP="000D1D96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D1D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84" w:type="dxa"/>
            <w:vAlign w:val="center"/>
          </w:tcPr>
          <w:p w14:paraId="156533A7" w14:textId="77777777" w:rsidR="00910075" w:rsidRPr="000D1D96" w:rsidRDefault="00910075" w:rsidP="000D1D96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D1D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684" w:type="dxa"/>
            <w:vAlign w:val="center"/>
          </w:tcPr>
          <w:p w14:paraId="667B42DD" w14:textId="77777777" w:rsidR="00910075" w:rsidRPr="000D1D96" w:rsidRDefault="00910075" w:rsidP="000D1D96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D1D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652" w:type="dxa"/>
            <w:vAlign w:val="center"/>
          </w:tcPr>
          <w:p w14:paraId="21C11724" w14:textId="77777777" w:rsidR="00910075" w:rsidRPr="000D1D96" w:rsidRDefault="00910075" w:rsidP="000D1D96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D1D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685" w:type="dxa"/>
            <w:vAlign w:val="center"/>
          </w:tcPr>
          <w:p w14:paraId="07A1876A" w14:textId="77777777" w:rsidR="00910075" w:rsidRPr="000D1D96" w:rsidRDefault="00910075" w:rsidP="000D1D96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D1D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685" w:type="dxa"/>
            <w:vAlign w:val="center"/>
          </w:tcPr>
          <w:p w14:paraId="5AD49DFC" w14:textId="77777777" w:rsidR="00910075" w:rsidRPr="000D1D96" w:rsidRDefault="00910075" w:rsidP="000D1D96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D1D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</w:tr>
      <w:tr w:rsidR="00910075" w:rsidRPr="000D1D96" w14:paraId="3EC6783E" w14:textId="77777777" w:rsidTr="000D1D96">
        <w:tc>
          <w:tcPr>
            <w:tcW w:w="2650" w:type="dxa"/>
            <w:vAlign w:val="bottom"/>
          </w:tcPr>
          <w:p w14:paraId="6EA4731B" w14:textId="77777777" w:rsidR="00910075" w:rsidRPr="000D1D96" w:rsidRDefault="00910075" w:rsidP="000D1D9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D1D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P-2P-3P-4N-7P-8P-10N</w:t>
            </w:r>
          </w:p>
        </w:tc>
        <w:tc>
          <w:tcPr>
            <w:tcW w:w="429" w:type="dxa"/>
          </w:tcPr>
          <w:p w14:paraId="35E0B86A" w14:textId="77777777" w:rsidR="00910075" w:rsidRPr="000D1D96" w:rsidRDefault="00910075" w:rsidP="000D1D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5" w:type="dxa"/>
            <w:vAlign w:val="center"/>
          </w:tcPr>
          <w:p w14:paraId="090F79AD" w14:textId="77777777" w:rsidR="00910075" w:rsidRPr="000D1D96" w:rsidRDefault="00910075" w:rsidP="000D1D96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D1D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84" w:type="dxa"/>
            <w:vAlign w:val="center"/>
          </w:tcPr>
          <w:p w14:paraId="31BB9A0C" w14:textId="77777777" w:rsidR="00910075" w:rsidRPr="000D1D96" w:rsidRDefault="00910075" w:rsidP="000D1D96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D1D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84" w:type="dxa"/>
            <w:vAlign w:val="center"/>
          </w:tcPr>
          <w:p w14:paraId="05117AAE" w14:textId="77777777" w:rsidR="00910075" w:rsidRPr="000D1D96" w:rsidRDefault="00910075" w:rsidP="000D1D96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D1D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84" w:type="dxa"/>
            <w:vAlign w:val="center"/>
          </w:tcPr>
          <w:p w14:paraId="0A9C2128" w14:textId="77777777" w:rsidR="00910075" w:rsidRPr="000D1D96" w:rsidRDefault="00910075" w:rsidP="000D1D96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D1D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684" w:type="dxa"/>
            <w:vAlign w:val="center"/>
          </w:tcPr>
          <w:p w14:paraId="22B0BAFF" w14:textId="77777777" w:rsidR="00910075" w:rsidRPr="000D1D96" w:rsidRDefault="00910075" w:rsidP="000D1D96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D1D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652" w:type="dxa"/>
            <w:vAlign w:val="center"/>
          </w:tcPr>
          <w:p w14:paraId="71029CB4" w14:textId="77777777" w:rsidR="00910075" w:rsidRPr="000D1D96" w:rsidRDefault="00910075" w:rsidP="000D1D96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D1D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685" w:type="dxa"/>
            <w:vAlign w:val="center"/>
          </w:tcPr>
          <w:p w14:paraId="0C429DF4" w14:textId="77777777" w:rsidR="00910075" w:rsidRPr="000D1D96" w:rsidRDefault="00910075" w:rsidP="000D1D96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D1D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685" w:type="dxa"/>
            <w:vAlign w:val="center"/>
          </w:tcPr>
          <w:p w14:paraId="72B25727" w14:textId="77777777" w:rsidR="00910075" w:rsidRPr="000D1D96" w:rsidRDefault="00910075" w:rsidP="000D1D96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D1D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</w:tr>
      <w:tr w:rsidR="00910075" w:rsidRPr="000D1D96" w14:paraId="5AD26617" w14:textId="77777777" w:rsidTr="000D1D96">
        <w:tc>
          <w:tcPr>
            <w:tcW w:w="2650" w:type="dxa"/>
            <w:vAlign w:val="bottom"/>
          </w:tcPr>
          <w:p w14:paraId="5EFFACC7" w14:textId="77777777" w:rsidR="00910075" w:rsidRPr="000D1D96" w:rsidRDefault="00910075" w:rsidP="000D1D9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D1D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P-2P-4N-8P-10N</w:t>
            </w:r>
          </w:p>
        </w:tc>
        <w:tc>
          <w:tcPr>
            <w:tcW w:w="429" w:type="dxa"/>
          </w:tcPr>
          <w:p w14:paraId="1194285C" w14:textId="77777777" w:rsidR="00910075" w:rsidRPr="000D1D96" w:rsidRDefault="00910075" w:rsidP="000D1D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5" w:type="dxa"/>
            <w:vAlign w:val="center"/>
          </w:tcPr>
          <w:p w14:paraId="7BDD11A2" w14:textId="77777777" w:rsidR="00910075" w:rsidRPr="000D1D96" w:rsidRDefault="00910075" w:rsidP="000D1D96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D1D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84" w:type="dxa"/>
            <w:vAlign w:val="center"/>
          </w:tcPr>
          <w:p w14:paraId="6AFA673D" w14:textId="77777777" w:rsidR="00910075" w:rsidRPr="000D1D96" w:rsidRDefault="00910075" w:rsidP="000D1D96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D1D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84" w:type="dxa"/>
            <w:vAlign w:val="center"/>
          </w:tcPr>
          <w:p w14:paraId="235784E0" w14:textId="77777777" w:rsidR="00910075" w:rsidRPr="000D1D96" w:rsidRDefault="00910075" w:rsidP="000D1D96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D1D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84" w:type="dxa"/>
            <w:vAlign w:val="center"/>
          </w:tcPr>
          <w:p w14:paraId="6F9146A3" w14:textId="77777777" w:rsidR="00910075" w:rsidRPr="000D1D96" w:rsidRDefault="00910075" w:rsidP="000D1D96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D1D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684" w:type="dxa"/>
            <w:vAlign w:val="center"/>
          </w:tcPr>
          <w:p w14:paraId="334FBD13" w14:textId="77777777" w:rsidR="00910075" w:rsidRPr="000D1D96" w:rsidRDefault="00910075" w:rsidP="000D1D96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D1D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652" w:type="dxa"/>
            <w:vAlign w:val="center"/>
          </w:tcPr>
          <w:p w14:paraId="15153E13" w14:textId="77777777" w:rsidR="00910075" w:rsidRPr="000D1D96" w:rsidRDefault="00910075" w:rsidP="000D1D96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D1D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685" w:type="dxa"/>
            <w:vAlign w:val="center"/>
          </w:tcPr>
          <w:p w14:paraId="6AFB0CE8" w14:textId="77777777" w:rsidR="00910075" w:rsidRPr="000D1D96" w:rsidRDefault="00910075" w:rsidP="000D1D96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D1D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685" w:type="dxa"/>
            <w:vAlign w:val="center"/>
          </w:tcPr>
          <w:p w14:paraId="3C2B0E5A" w14:textId="77777777" w:rsidR="00910075" w:rsidRPr="000D1D96" w:rsidRDefault="00910075" w:rsidP="000D1D96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D1D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</w:tr>
      <w:tr w:rsidR="00910075" w:rsidRPr="000D1D96" w14:paraId="71FD4CF0" w14:textId="77777777" w:rsidTr="000D1D96">
        <w:tc>
          <w:tcPr>
            <w:tcW w:w="2650" w:type="dxa"/>
            <w:vAlign w:val="bottom"/>
          </w:tcPr>
          <w:p w14:paraId="54A36090" w14:textId="77777777" w:rsidR="00910075" w:rsidRPr="000D1D96" w:rsidRDefault="00910075" w:rsidP="000D1D9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D1D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P-2P-4N-7P-8P-10N</w:t>
            </w:r>
          </w:p>
        </w:tc>
        <w:tc>
          <w:tcPr>
            <w:tcW w:w="429" w:type="dxa"/>
          </w:tcPr>
          <w:p w14:paraId="1ABC56D9" w14:textId="77777777" w:rsidR="00910075" w:rsidRPr="000D1D96" w:rsidRDefault="00910075" w:rsidP="000D1D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5" w:type="dxa"/>
            <w:vAlign w:val="center"/>
          </w:tcPr>
          <w:p w14:paraId="465C70D7" w14:textId="77777777" w:rsidR="00910075" w:rsidRPr="000D1D96" w:rsidRDefault="00910075" w:rsidP="000D1D96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D1D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84" w:type="dxa"/>
            <w:vAlign w:val="center"/>
          </w:tcPr>
          <w:p w14:paraId="6361AFCF" w14:textId="77777777" w:rsidR="00910075" w:rsidRPr="000D1D96" w:rsidRDefault="00910075" w:rsidP="000D1D96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D1D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84" w:type="dxa"/>
            <w:vAlign w:val="center"/>
          </w:tcPr>
          <w:p w14:paraId="35A291E2" w14:textId="77777777" w:rsidR="00910075" w:rsidRPr="000D1D96" w:rsidRDefault="00910075" w:rsidP="000D1D96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D1D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84" w:type="dxa"/>
            <w:vAlign w:val="center"/>
          </w:tcPr>
          <w:p w14:paraId="38C36458" w14:textId="77777777" w:rsidR="00910075" w:rsidRPr="000D1D96" w:rsidRDefault="00910075" w:rsidP="000D1D96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D1D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684" w:type="dxa"/>
            <w:vAlign w:val="center"/>
          </w:tcPr>
          <w:p w14:paraId="3AED4442" w14:textId="77777777" w:rsidR="00910075" w:rsidRPr="000D1D96" w:rsidRDefault="00910075" w:rsidP="000D1D96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D1D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652" w:type="dxa"/>
            <w:vAlign w:val="center"/>
          </w:tcPr>
          <w:p w14:paraId="3B606BF9" w14:textId="77777777" w:rsidR="00910075" w:rsidRPr="000D1D96" w:rsidRDefault="00910075" w:rsidP="000D1D96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D1D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685" w:type="dxa"/>
            <w:vAlign w:val="center"/>
          </w:tcPr>
          <w:p w14:paraId="7D1AFAAE" w14:textId="77777777" w:rsidR="00910075" w:rsidRPr="000D1D96" w:rsidRDefault="00910075" w:rsidP="000D1D96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D1D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685" w:type="dxa"/>
            <w:vAlign w:val="center"/>
          </w:tcPr>
          <w:p w14:paraId="0F0FF381" w14:textId="77777777" w:rsidR="00910075" w:rsidRPr="000D1D96" w:rsidRDefault="00910075" w:rsidP="000D1D96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D1D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</w:tr>
      <w:tr w:rsidR="00910075" w:rsidRPr="000D1D96" w14:paraId="07ADD851" w14:textId="77777777" w:rsidTr="000D1D96">
        <w:tc>
          <w:tcPr>
            <w:tcW w:w="2650" w:type="dxa"/>
            <w:tcBorders>
              <w:bottom w:val="single" w:sz="4" w:space="0" w:color="auto"/>
            </w:tcBorders>
            <w:vAlign w:val="bottom"/>
          </w:tcPr>
          <w:p w14:paraId="1D7D926B" w14:textId="77777777" w:rsidR="00910075" w:rsidRPr="000D1D96" w:rsidRDefault="00910075" w:rsidP="000D1D9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D1D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P-2P-5P-3N-4N-8P-10N</w:t>
            </w:r>
          </w:p>
        </w:tc>
        <w:tc>
          <w:tcPr>
            <w:tcW w:w="429" w:type="dxa"/>
            <w:tcBorders>
              <w:bottom w:val="single" w:sz="4" w:space="0" w:color="auto"/>
            </w:tcBorders>
          </w:tcPr>
          <w:p w14:paraId="7566D6D4" w14:textId="77777777" w:rsidR="00910075" w:rsidRPr="000D1D96" w:rsidRDefault="00910075" w:rsidP="000D1D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5" w:type="dxa"/>
            <w:tcBorders>
              <w:bottom w:val="single" w:sz="4" w:space="0" w:color="auto"/>
            </w:tcBorders>
            <w:vAlign w:val="center"/>
          </w:tcPr>
          <w:p w14:paraId="054C798E" w14:textId="77777777" w:rsidR="00910075" w:rsidRPr="000D1D96" w:rsidRDefault="00910075" w:rsidP="000D1D96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D1D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684" w:type="dxa"/>
            <w:tcBorders>
              <w:bottom w:val="single" w:sz="4" w:space="0" w:color="auto"/>
            </w:tcBorders>
            <w:vAlign w:val="center"/>
          </w:tcPr>
          <w:p w14:paraId="61DFFDD9" w14:textId="77777777" w:rsidR="00910075" w:rsidRPr="000D1D96" w:rsidRDefault="00910075" w:rsidP="000D1D96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D1D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684" w:type="dxa"/>
            <w:tcBorders>
              <w:bottom w:val="single" w:sz="4" w:space="0" w:color="auto"/>
            </w:tcBorders>
            <w:vAlign w:val="center"/>
          </w:tcPr>
          <w:p w14:paraId="691A4FB0" w14:textId="77777777" w:rsidR="00910075" w:rsidRPr="000D1D96" w:rsidRDefault="00910075" w:rsidP="000D1D96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D1D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684" w:type="dxa"/>
            <w:tcBorders>
              <w:bottom w:val="single" w:sz="4" w:space="0" w:color="auto"/>
            </w:tcBorders>
            <w:vAlign w:val="center"/>
          </w:tcPr>
          <w:p w14:paraId="316FF552" w14:textId="77777777" w:rsidR="00910075" w:rsidRPr="000D1D96" w:rsidRDefault="00910075" w:rsidP="000D1D96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D1D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684" w:type="dxa"/>
            <w:tcBorders>
              <w:bottom w:val="single" w:sz="4" w:space="0" w:color="auto"/>
            </w:tcBorders>
            <w:vAlign w:val="center"/>
          </w:tcPr>
          <w:p w14:paraId="2F231139" w14:textId="77777777" w:rsidR="00910075" w:rsidRPr="000D1D96" w:rsidRDefault="00910075" w:rsidP="000D1D96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D1D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652" w:type="dxa"/>
            <w:tcBorders>
              <w:bottom w:val="single" w:sz="4" w:space="0" w:color="auto"/>
            </w:tcBorders>
            <w:vAlign w:val="center"/>
          </w:tcPr>
          <w:p w14:paraId="6F5887A7" w14:textId="77777777" w:rsidR="00910075" w:rsidRPr="000D1D96" w:rsidRDefault="00910075" w:rsidP="000D1D96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D1D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685" w:type="dxa"/>
            <w:tcBorders>
              <w:bottom w:val="single" w:sz="4" w:space="0" w:color="auto"/>
            </w:tcBorders>
            <w:vAlign w:val="center"/>
          </w:tcPr>
          <w:p w14:paraId="32590A9A" w14:textId="77777777" w:rsidR="00910075" w:rsidRPr="000D1D96" w:rsidRDefault="00910075" w:rsidP="000D1D96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D1D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685" w:type="dxa"/>
            <w:tcBorders>
              <w:bottom w:val="single" w:sz="4" w:space="0" w:color="auto"/>
            </w:tcBorders>
            <w:vAlign w:val="center"/>
          </w:tcPr>
          <w:p w14:paraId="1CF89661" w14:textId="77777777" w:rsidR="00910075" w:rsidRPr="000D1D96" w:rsidRDefault="00910075" w:rsidP="000D1D96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D1D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</w:tr>
    </w:tbl>
    <w:p w14:paraId="33503D12" w14:textId="42CD0558" w:rsidR="00755EA3" w:rsidRDefault="000D1D96" w:rsidP="000D1D96">
      <w:pPr>
        <w:rPr>
          <w:rFonts w:ascii="Times New Roman" w:hAnsi="Times New Roman" w:cs="Times New Roman"/>
          <w:b/>
          <w:sz w:val="24"/>
          <w:szCs w:val="24"/>
        </w:rPr>
      </w:pPr>
      <w:r w:rsidRPr="00195207">
        <w:rPr>
          <w:rFonts w:ascii="Times New Roman" w:hAnsi="Times New Roman" w:cs="Times New Roman" w:hint="eastAsia"/>
          <w:b/>
          <w:sz w:val="24"/>
          <w:szCs w:val="24"/>
        </w:rPr>
        <w:t>S10</w:t>
      </w:r>
      <w:r w:rsidR="00406251" w:rsidRPr="00406251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406251" w:rsidRPr="00195207">
        <w:rPr>
          <w:rFonts w:ascii="Times New Roman" w:hAnsi="Times New Roman" w:cs="Times New Roman" w:hint="eastAsia"/>
          <w:b/>
          <w:sz w:val="24"/>
          <w:szCs w:val="24"/>
        </w:rPr>
        <w:t>Table</w:t>
      </w:r>
      <w:r w:rsidRPr="00195207">
        <w:rPr>
          <w:rFonts w:ascii="Times New Roman" w:hAnsi="Times New Roman" w:cs="Times New Roman" w:hint="eastAsia"/>
          <w:b/>
          <w:sz w:val="24"/>
          <w:szCs w:val="24"/>
        </w:rPr>
        <w:t xml:space="preserve">. </w:t>
      </w:r>
      <w:r w:rsidRPr="00195207">
        <w:rPr>
          <w:rFonts w:ascii="Times New Roman" w:hAnsi="Times New Roman" w:cs="Times New Roman" w:hint="eastAsia"/>
          <w:b/>
          <w:i/>
          <w:sz w:val="24"/>
          <w:szCs w:val="24"/>
        </w:rPr>
        <w:t>Q</w:t>
      </w:r>
      <w:r w:rsidRPr="00195207">
        <w:rPr>
          <w:rFonts w:ascii="Times New Roman" w:hAnsi="Times New Roman" w:cs="Times New Roman" w:hint="eastAsia"/>
          <w:b/>
          <w:sz w:val="24"/>
          <w:szCs w:val="24"/>
        </w:rPr>
        <w:t xml:space="preserve"> values of top topologies with </w:t>
      </w:r>
      <w:r w:rsidR="00391453">
        <w:rPr>
          <w:rFonts w:ascii="Times New Roman" w:hAnsi="Times New Roman" w:cs="Times New Roman" w:hint="eastAsia"/>
          <w:b/>
          <w:sz w:val="24"/>
          <w:szCs w:val="24"/>
        </w:rPr>
        <w:t>different</w:t>
      </w:r>
      <w:r w:rsidRPr="00195207">
        <w:rPr>
          <w:rFonts w:ascii="Times New Roman" w:hAnsi="Times New Roman" w:cs="Times New Roman" w:hint="eastAsia"/>
          <w:b/>
          <w:sz w:val="24"/>
          <w:szCs w:val="24"/>
        </w:rPr>
        <w:t xml:space="preserve"> AC signal</w:t>
      </w:r>
      <w:r w:rsidR="005A0618">
        <w:rPr>
          <w:rFonts w:ascii="Times New Roman" w:hAnsi="Times New Roman" w:cs="Times New Roman" w:hint="eastAsia"/>
          <w:b/>
          <w:sz w:val="24"/>
          <w:szCs w:val="24"/>
        </w:rPr>
        <w:t xml:space="preserve"> levels</w:t>
      </w:r>
      <w:r w:rsidRPr="00195207">
        <w:rPr>
          <w:rFonts w:ascii="Times New Roman" w:hAnsi="Times New Roman" w:cs="Times New Roman" w:hint="eastAsia"/>
          <w:b/>
          <w:sz w:val="24"/>
          <w:szCs w:val="24"/>
        </w:rPr>
        <w:t xml:space="preserve"> with </w:t>
      </w:r>
      <w:r w:rsidRPr="00195207">
        <w:rPr>
          <w:rFonts w:ascii="Times New Roman" w:hAnsi="Times New Roman" w:cs="Times New Roman"/>
          <w:b/>
          <w:sz w:val="24"/>
          <w:szCs w:val="24"/>
        </w:rPr>
        <w:t>“</w:t>
      </w:r>
      <w:r w:rsidR="00EA1809">
        <w:rPr>
          <w:rFonts w:ascii="Times New Roman" w:hAnsi="Times New Roman" w:cs="Times New Roman" w:hint="eastAsia"/>
          <w:b/>
          <w:sz w:val="24"/>
          <w:szCs w:val="24"/>
        </w:rPr>
        <w:t>Combined AND &amp;</w:t>
      </w:r>
      <w:bookmarkStart w:id="0" w:name="_GoBack"/>
      <w:bookmarkEnd w:id="0"/>
      <w:r>
        <w:rPr>
          <w:rFonts w:ascii="Times New Roman" w:hAnsi="Times New Roman" w:cs="Times New Roman" w:hint="eastAsia"/>
          <w:b/>
          <w:sz w:val="24"/>
          <w:szCs w:val="24"/>
        </w:rPr>
        <w:t xml:space="preserve"> Additive</w:t>
      </w:r>
      <w:r w:rsidRPr="00195207">
        <w:rPr>
          <w:rFonts w:ascii="Times New Roman" w:hAnsi="Times New Roman" w:cs="Times New Roman"/>
          <w:b/>
          <w:sz w:val="24"/>
          <w:szCs w:val="24"/>
        </w:rPr>
        <w:t>”</w:t>
      </w:r>
      <w:r w:rsidRPr="00195207">
        <w:rPr>
          <w:rFonts w:ascii="Times New Roman" w:hAnsi="Times New Roman" w:cs="Times New Roman" w:hint="eastAsia"/>
          <w:b/>
          <w:sz w:val="24"/>
          <w:szCs w:val="24"/>
        </w:rPr>
        <w:t xml:space="preserve"> rule.</w:t>
      </w:r>
    </w:p>
    <w:p w14:paraId="2843A45F" w14:textId="06A54360" w:rsidR="000D1D96" w:rsidRPr="00195207" w:rsidRDefault="000D1D96" w:rsidP="000D1D96">
      <w:pPr>
        <w:rPr>
          <w:rFonts w:ascii="Times New Roman" w:hAnsi="Times New Roman" w:cs="Times New Roman"/>
          <w:b/>
          <w:sz w:val="20"/>
          <w:szCs w:val="20"/>
        </w:rPr>
      </w:pPr>
      <w:r w:rsidRPr="0053104A">
        <w:rPr>
          <w:rFonts w:ascii="Times New Roman" w:hAnsi="Times New Roman" w:cs="Times New Roman" w:hint="eastAsia"/>
          <w:sz w:val="20"/>
          <w:szCs w:val="20"/>
        </w:rPr>
        <w:t>The topologies are</w:t>
      </w:r>
      <w:r>
        <w:rPr>
          <w:rFonts w:ascii="Times New Roman" w:hAnsi="Times New Roman" w:cs="Times New Roman" w:hint="eastAsia"/>
          <w:sz w:val="20"/>
          <w:szCs w:val="20"/>
        </w:rPr>
        <w:t xml:space="preserve"> the same as in S4</w:t>
      </w:r>
      <w:r w:rsidR="005A0618" w:rsidRPr="005A0618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5A0618">
        <w:rPr>
          <w:rFonts w:ascii="Times New Roman" w:hAnsi="Times New Roman" w:cs="Times New Roman" w:hint="eastAsia"/>
          <w:sz w:val="20"/>
          <w:szCs w:val="20"/>
        </w:rPr>
        <w:t>Table</w:t>
      </w:r>
      <w:r>
        <w:rPr>
          <w:rFonts w:ascii="Times New Roman" w:hAnsi="Times New Roman" w:cs="Times New Roman" w:hint="eastAsia"/>
          <w:sz w:val="20"/>
          <w:szCs w:val="20"/>
        </w:rPr>
        <w:t>.</w:t>
      </w:r>
    </w:p>
    <w:p w14:paraId="46059944" w14:textId="77777777" w:rsidR="000D1D96" w:rsidRPr="000D1D96" w:rsidRDefault="000D1D96" w:rsidP="000D1D96">
      <w:pPr>
        <w:rPr>
          <w:rFonts w:ascii="Times New Roman" w:hAnsi="Times New Roman" w:cs="Times New Roman"/>
          <w:sz w:val="24"/>
          <w:szCs w:val="24"/>
        </w:rPr>
      </w:pPr>
    </w:p>
    <w:sectPr w:rsidR="000D1D96" w:rsidRPr="000D1D9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1CD2BA9" w14:textId="77777777" w:rsidR="00157981" w:rsidRDefault="00157981" w:rsidP="007C00AA">
      <w:r>
        <w:separator/>
      </w:r>
    </w:p>
  </w:endnote>
  <w:endnote w:type="continuationSeparator" w:id="0">
    <w:p w14:paraId="1502EA54" w14:textId="77777777" w:rsidR="00157981" w:rsidRDefault="00157981" w:rsidP="007C00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FD5ADDA" w14:textId="77777777" w:rsidR="00157981" w:rsidRDefault="00157981" w:rsidP="007C00AA">
      <w:r>
        <w:separator/>
      </w:r>
    </w:p>
  </w:footnote>
  <w:footnote w:type="continuationSeparator" w:id="0">
    <w:p w14:paraId="51967120" w14:textId="77777777" w:rsidR="00157981" w:rsidRDefault="00157981" w:rsidP="007C00A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7A30"/>
    <w:rsid w:val="000D1D96"/>
    <w:rsid w:val="00157981"/>
    <w:rsid w:val="001F1DAF"/>
    <w:rsid w:val="00391453"/>
    <w:rsid w:val="00401DDA"/>
    <w:rsid w:val="00406251"/>
    <w:rsid w:val="004707AE"/>
    <w:rsid w:val="005A0618"/>
    <w:rsid w:val="00755EA3"/>
    <w:rsid w:val="007C00AA"/>
    <w:rsid w:val="00810BCE"/>
    <w:rsid w:val="008801BE"/>
    <w:rsid w:val="00892F9E"/>
    <w:rsid w:val="00910075"/>
    <w:rsid w:val="009A1DE1"/>
    <w:rsid w:val="009B7A30"/>
    <w:rsid w:val="00AB0D03"/>
    <w:rsid w:val="00BA70BA"/>
    <w:rsid w:val="00CD77D2"/>
    <w:rsid w:val="00EA1809"/>
    <w:rsid w:val="00F50666"/>
    <w:rsid w:val="00F769BC"/>
    <w:rsid w:val="00FB4D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3D0E424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707A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unhideWhenUsed/>
    <w:rsid w:val="007C00A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字符"/>
    <w:basedOn w:val="a0"/>
    <w:link w:val="a4"/>
    <w:uiPriority w:val="99"/>
    <w:rsid w:val="007C00A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C00A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字符"/>
    <w:basedOn w:val="a0"/>
    <w:link w:val="a6"/>
    <w:uiPriority w:val="99"/>
    <w:rsid w:val="007C00AA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707A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unhideWhenUsed/>
    <w:rsid w:val="007C00A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字符"/>
    <w:basedOn w:val="a0"/>
    <w:link w:val="a4"/>
    <w:uiPriority w:val="99"/>
    <w:rsid w:val="007C00A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C00A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字符"/>
    <w:basedOn w:val="a0"/>
    <w:link w:val="a6"/>
    <w:uiPriority w:val="99"/>
    <w:rsid w:val="007C00A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231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</TotalTime>
  <Pages>1</Pages>
  <Words>226</Words>
  <Characters>1289</Characters>
  <Application>Microsoft Macintosh Word</Application>
  <DocSecurity>0</DocSecurity>
  <Lines>10</Lines>
  <Paragraphs>3</Paragraphs>
  <ScaleCrop>false</ScaleCrop>
  <Company/>
  <LinksUpToDate>false</LinksUpToDate>
  <CharactersWithSpaces>15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ngxf</dc:creator>
  <cp:keywords/>
  <dc:description/>
  <cp:lastModifiedBy>Ping</cp:lastModifiedBy>
  <cp:revision>11</cp:revision>
  <dcterms:created xsi:type="dcterms:W3CDTF">2015-04-29T18:07:00Z</dcterms:created>
  <dcterms:modified xsi:type="dcterms:W3CDTF">2015-05-23T13:48:00Z</dcterms:modified>
</cp:coreProperties>
</file>